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3"/>
        <w:tblW w:w="9072" w:type="dxa"/>
        <w:tblLook w:val="04A0" w:firstRow="1" w:lastRow="0" w:firstColumn="1" w:lastColumn="0" w:noHBand="0" w:noVBand="1"/>
      </w:tblPr>
      <w:tblGrid>
        <w:gridCol w:w="2553"/>
        <w:gridCol w:w="6519"/>
      </w:tblGrid>
      <w:tr w:rsidR="00720B65" w:rsidRPr="005C5799" w14:paraId="64F4D47E" w14:textId="77777777" w:rsidTr="00625B1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53" w:type="dxa"/>
          </w:tcPr>
          <w:p w14:paraId="2FE95AF3" w14:textId="08A3F827" w:rsidR="00720B65" w:rsidRPr="005C5799" w:rsidRDefault="00720B65" w:rsidP="00343CAF">
            <w:pPr>
              <w:rPr>
                <w:b w:val="0"/>
                <w:bCs w:val="0"/>
              </w:rPr>
            </w:pPr>
            <w:r w:rsidRPr="005C5799">
              <w:t>Function</w:t>
            </w:r>
          </w:p>
        </w:tc>
        <w:tc>
          <w:tcPr>
            <w:tcW w:w="6519" w:type="dxa"/>
          </w:tcPr>
          <w:p w14:paraId="2652F8D1" w14:textId="77777777" w:rsidR="00720B65" w:rsidRPr="005C5799" w:rsidRDefault="00720B65" w:rsidP="00343CAF">
            <w:pPr>
              <w:cnfStyle w:val="100000000000" w:firstRow="1" w:lastRow="0" w:firstColumn="0" w:lastColumn="0" w:oddVBand="0" w:evenVBand="0" w:oddHBand="0" w:evenHBand="0" w:firstRowFirstColumn="0" w:firstRowLastColumn="0" w:lastRowFirstColumn="0" w:lastRowLastColumn="0"/>
              <w:rPr>
                <w:b w:val="0"/>
                <w:bCs w:val="0"/>
              </w:rPr>
            </w:pPr>
            <w:r w:rsidRPr="005C5799">
              <w:t>Description</w:t>
            </w:r>
          </w:p>
        </w:tc>
      </w:tr>
      <w:tr w:rsidR="00720B65" w:rsidRPr="005C5799" w14:paraId="666676BC" w14:textId="77777777" w:rsidTr="00625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tcPr>
          <w:p w14:paraId="1F88C17D" w14:textId="77777777" w:rsidR="00720B65" w:rsidRPr="00364DDD" w:rsidRDefault="00720B65" w:rsidP="00343CAF">
            <w:pPr>
              <w:rPr>
                <w:b w:val="0"/>
                <w:bCs w:val="0"/>
              </w:rPr>
            </w:pPr>
            <w:r w:rsidRPr="00364DDD">
              <w:rPr>
                <w:b w:val="0"/>
                <w:bCs w:val="0"/>
              </w:rPr>
              <w:t>Profiling</w:t>
            </w:r>
          </w:p>
        </w:tc>
        <w:tc>
          <w:tcPr>
            <w:tcW w:w="6519" w:type="dxa"/>
          </w:tcPr>
          <w:p w14:paraId="5C739879" w14:textId="1298842C" w:rsidR="00720B65" w:rsidRPr="005C5799" w:rsidRDefault="00720B65" w:rsidP="00343CAF">
            <w:pPr>
              <w:cnfStyle w:val="000000100000" w:firstRow="0" w:lastRow="0" w:firstColumn="0" w:lastColumn="0" w:oddVBand="0" w:evenVBand="0" w:oddHBand="1" w:evenHBand="0" w:firstRowFirstColumn="0" w:firstRowLastColumn="0" w:lastRowFirstColumn="0" w:lastRowLastColumn="0"/>
            </w:pPr>
            <w:r w:rsidRPr="005C5799">
              <w:t xml:space="preserve">Users can setup a user profile to allow for tailored feedback. This function thus generally coincides with tailored feedback. One of the designs </w:t>
            </w:r>
            <w:r w:rsidRPr="005C5799">
              <w:fldChar w:fldCharType="begin"/>
            </w:r>
            <w:r>
              <w:instrText xml:space="preserve"> ADDIN ZOTERO_ITEM CSL_CITATION {"citationID":"YboqRoKD","properties":{"formattedCitation":"[1]","plainCitation":"[1]","noteIndex":0},"citationItems":[{"id":11131,"uris":["http://zotero.org/users/10853125/items/V75STCYH"],"itemData":{"id":11131,"type":"article-journal","abstract":"Childhood Obesity is associated with a wide range of serious health complications and constitutes an increased risk of premature syndromes, including diabetes or  heart diseases. Its treatment seems to be complicated. So, in order to help  parents we have developed a system that will try to make easier the process of  choosing foodstuff for overweight and obese children at the supermarket. To  interact with the system, Near Field Communication mobile phones and tags are  used. Those tags would have nutritional information such as energy or fat contain  of each product. When the interaction takes place, the system will generate an  alert determining if the product is adequate for the user diet or not. Decision  will be influenced by specific prescript diets, which would have been previously  generated by the system based on user profile parameters. At the same time the  diet is established, the shopping list would be generated automatically.  Therefore, the user could download and print both things at home easily by the PC  application. The system also takes into account physical activity of the user.  Children mobile phone includes an accelerometer that will detect and collect user  activities in order to modify calorical requirements and, if necessary, to change  physical activity too. In the future, it would be possible to extend this project  system for adults, managing diets not just for obese and overweight, but also to  diabetic or celiac people.","container-title":"Journal of medical systems","DOI":"10.1007/s10916-015-0299-y","ISSN":"1573-689X 0148-5598","issue":"9","journalAbbreviation":"J Med Syst","language":"eng","note":"publisher-place: United States\nPMID: 26254253","page":"96","title":"NFC as a Childhood Obesity Treatment Tool.","volume":"39","author":[{"family":"Díaz-Hellín","given":"P."},{"family":"Fontecha","given":"J."},{"family":"Hervás","given":"R."},{"family":"Bravo","given":"J."}],"issued":{"date-parts":[["2015",9]]}}}],"schema":"https://github.com/citation-style-language/schema/raw/master/csl-citation.json"} </w:instrText>
            </w:r>
            <w:r w:rsidRPr="005C5799">
              <w:fldChar w:fldCharType="separate"/>
            </w:r>
            <w:r>
              <w:rPr>
                <w:noProof/>
              </w:rPr>
              <w:t>[</w:t>
            </w:r>
            <w:r w:rsidR="004C4943">
              <w:rPr>
                <w:noProof/>
              </w:rPr>
              <w:t>34</w:t>
            </w:r>
            <w:r>
              <w:rPr>
                <w:noProof/>
              </w:rPr>
              <w:t>]</w:t>
            </w:r>
            <w:r w:rsidRPr="005C5799">
              <w:fldChar w:fldCharType="end"/>
            </w:r>
            <w:r w:rsidRPr="005C5799">
              <w:t xml:space="preserve"> uses behavior tracking (physical activity) to dynamically update the user profile.</w:t>
            </w:r>
          </w:p>
        </w:tc>
      </w:tr>
      <w:tr w:rsidR="00720B65" w:rsidRPr="005C5799" w14:paraId="6B513B5C" w14:textId="77777777" w:rsidTr="00625B15">
        <w:tc>
          <w:tcPr>
            <w:cnfStyle w:val="001000000000" w:firstRow="0" w:lastRow="0" w:firstColumn="1" w:lastColumn="0" w:oddVBand="0" w:evenVBand="0" w:oddHBand="0" w:evenHBand="0" w:firstRowFirstColumn="0" w:firstRowLastColumn="0" w:lastRowFirstColumn="0" w:lastRowLastColumn="0"/>
            <w:tcW w:w="2553" w:type="dxa"/>
          </w:tcPr>
          <w:p w14:paraId="03E5F11A" w14:textId="77777777" w:rsidR="00720B65" w:rsidRPr="00364DDD" w:rsidRDefault="00720B65" w:rsidP="00343CAF">
            <w:pPr>
              <w:rPr>
                <w:b w:val="0"/>
                <w:bCs w:val="0"/>
              </w:rPr>
            </w:pPr>
            <w:r w:rsidRPr="00364DDD">
              <w:rPr>
                <w:b w:val="0"/>
                <w:bCs w:val="0"/>
              </w:rPr>
              <w:t>Shopping list</w:t>
            </w:r>
          </w:p>
        </w:tc>
        <w:tc>
          <w:tcPr>
            <w:tcW w:w="6519" w:type="dxa"/>
          </w:tcPr>
          <w:p w14:paraId="275F2E04" w14:textId="01D92F9C" w:rsidR="00720B65" w:rsidRPr="005C5799" w:rsidRDefault="00720B65" w:rsidP="00343CAF">
            <w:pPr>
              <w:cnfStyle w:val="000000000000" w:firstRow="0" w:lastRow="0" w:firstColumn="0" w:lastColumn="0" w:oddVBand="0" w:evenVBand="0" w:oddHBand="0" w:evenHBand="0" w:firstRowFirstColumn="0" w:firstRowLastColumn="0" w:lastRowFirstColumn="0" w:lastRowLastColumn="0"/>
            </w:pPr>
            <w:r w:rsidRPr="005C5799">
              <w:t>Choice support is provided around shopping list creation, or the application uses automatic generation</w:t>
            </w:r>
            <w:r>
              <w:t xml:space="preserve"> </w:t>
            </w:r>
            <w:r w:rsidRPr="005C5799">
              <w:t>of a grocery list based on a personal profile and recommendations for a healthy diet.</w:t>
            </w:r>
          </w:p>
        </w:tc>
      </w:tr>
      <w:tr w:rsidR="00720B65" w:rsidRPr="005C5799" w14:paraId="034A8CFA" w14:textId="77777777" w:rsidTr="00625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tcPr>
          <w:p w14:paraId="265F2F1C" w14:textId="77777777" w:rsidR="00720B65" w:rsidRPr="00364DDD" w:rsidRDefault="00720B65" w:rsidP="00343CAF">
            <w:pPr>
              <w:rPr>
                <w:b w:val="0"/>
                <w:bCs w:val="0"/>
              </w:rPr>
            </w:pPr>
            <w:r w:rsidRPr="00364DDD">
              <w:rPr>
                <w:b w:val="0"/>
                <w:bCs w:val="0"/>
              </w:rPr>
              <w:t xml:space="preserve">Live search </w:t>
            </w:r>
          </w:p>
        </w:tc>
        <w:tc>
          <w:tcPr>
            <w:tcW w:w="6519" w:type="dxa"/>
          </w:tcPr>
          <w:p w14:paraId="2C9F1439" w14:textId="77777777" w:rsidR="00720B65" w:rsidRPr="005C5799" w:rsidRDefault="00720B65" w:rsidP="00343CAF">
            <w:pPr>
              <w:cnfStyle w:val="000000100000" w:firstRow="0" w:lastRow="0" w:firstColumn="0" w:lastColumn="0" w:oddVBand="0" w:evenVBand="0" w:oddHBand="1" w:evenHBand="0" w:firstRowFirstColumn="0" w:firstRowLastColumn="0" w:lastRowFirstColumn="0" w:lastRowLastColumn="0"/>
            </w:pPr>
            <w:r>
              <w:t>A function that allows the user to search amongst products on the shelf by providing information of a multiple products simultaneously. This function can take the form of (a) virtual PI projections on products, seen through the phone camera, or (b) a live-updated list of nearby products.</w:t>
            </w:r>
          </w:p>
        </w:tc>
      </w:tr>
      <w:tr w:rsidR="00720B65" w:rsidRPr="005C5799" w14:paraId="1C3131CD" w14:textId="77777777" w:rsidTr="00625B15">
        <w:tc>
          <w:tcPr>
            <w:cnfStyle w:val="001000000000" w:firstRow="0" w:lastRow="0" w:firstColumn="1" w:lastColumn="0" w:oddVBand="0" w:evenVBand="0" w:oddHBand="0" w:evenHBand="0" w:firstRowFirstColumn="0" w:firstRowLastColumn="0" w:lastRowFirstColumn="0" w:lastRowLastColumn="0"/>
            <w:tcW w:w="2553" w:type="dxa"/>
          </w:tcPr>
          <w:p w14:paraId="5E0F1189" w14:textId="77777777" w:rsidR="00720B65" w:rsidRPr="00364DDD" w:rsidRDefault="00720B65" w:rsidP="00343CAF">
            <w:pPr>
              <w:rPr>
                <w:b w:val="0"/>
                <w:bCs w:val="0"/>
              </w:rPr>
            </w:pPr>
            <w:r w:rsidRPr="00364DDD">
              <w:rPr>
                <w:b w:val="0"/>
                <w:bCs w:val="0"/>
              </w:rPr>
              <w:t>Prompting</w:t>
            </w:r>
          </w:p>
        </w:tc>
        <w:tc>
          <w:tcPr>
            <w:tcW w:w="6519" w:type="dxa"/>
          </w:tcPr>
          <w:p w14:paraId="03208FE4" w14:textId="5E6C783D" w:rsidR="00720B65" w:rsidRPr="005C5799" w:rsidRDefault="00720B65" w:rsidP="00F1368C">
            <w:pPr>
              <w:cnfStyle w:val="000000000000" w:firstRow="0" w:lastRow="0" w:firstColumn="0" w:lastColumn="0" w:oddVBand="0" w:evenVBand="0" w:oddHBand="0" w:evenHBand="0" w:firstRowFirstColumn="0" w:firstRowLastColumn="0" w:lastRowFirstColumn="0" w:lastRowLastColumn="0"/>
            </w:pPr>
            <w:r>
              <w:t xml:space="preserve">The user receives a notification of product information that does not follow a direct request for information. E.g., a </w:t>
            </w:r>
            <w:r w:rsidRPr="005C5799">
              <w:t>pop-up message</w:t>
            </w:r>
            <w:r>
              <w:t xml:space="preserve"> of healthier alternatives that appears when the user scans the barcode of an unhealthy product when the users scan the barcode as part of a payment process </w:t>
            </w:r>
            <w:r>
              <w:fldChar w:fldCharType="begin"/>
            </w:r>
            <w:r>
              <w:instrText xml:space="preserve"> ADDIN ZOTERO_ITEM CSL_CITATION {"citationID":"zDL6c7eE","properties":{"formattedCitation":"[2]","plainCitation":"[2]","noteIndex":0},"citationItems":[{"id":9871,"uris":["http://zotero.org/users/10853125/items/SY6EIGMB"],"itemData":{"id":9871,"type":"article-journal","abstract":"Novel digital applications enable intervening in health behavior at moments hitherto impossible. Handheld self-scanning solutions in supermarkets allow providing nudges immediately in response to the product choice. While a nudge presented at this moment, in the optimal state of vulnerability/opportunity and receptivity, may serve as a cue to action and trigger healthier choices, post-choice biases instead predict that changing decisions is challenging. We investigated whether visibility nudges (product suggestions) and descriptive and evaluative nutritional labeling nudges provided immediately in response to choice can stimulate healthier food choices. Experimental manipulations were integrated in the self-scanning function of a smartphone application that allowed scanning and purchasing products in the physical supermarket. We compared: 1) a control version without adaptations, 2) a visibility nudge version in which after scanning an unhealthy product a pop-up with a healthier alternative appeared, 3) a version similar to version 2 but with additionally a descriptive nutritional label nudge denoting the healthiness of the alternative, and 4) a version similar to version 2 but with additionally an evaluative nutritional label nudge denoting the healthiness of the alternative. Sales data were collected during a 5-week period. The percentage of healthier products purchased was significantly higher for the visibility nudge version in which the healthier alternative was suggested without any additional nudge (37.7% healthier) compared to the control condition (29.9%), and the versions with an additional descriptive (30.0%) or evaluative nutritional label nudge (28.2%). The findings imply that saliently suggesting a healthier alternative stimulates healthier purchasing behavior but that an additional nudge emphasizing health may cancel this effect out.","container-title":"Food Quality and Preference","DOI":"10.1016/j.foodqual.2022.104535","ISSN":"0950-3293","journalAbbreviation":"Food Quality and Preference","page":"104535","title":"Effects of digital Just-In-Time nudges on healthy food choice – A field experiment","volume":"98","author":[{"family":"Laan","given":"L. Nynke","non-dropping-particle":"van der"},{"family":"Orcholska","given":"Oliwia"}],"issued":{"date-parts":[["2022",6,1]]}}}],"schema":"https://github.com/citation-style-language/schema/raw/master/csl-citation.json"} </w:instrText>
            </w:r>
            <w:r>
              <w:fldChar w:fldCharType="separate"/>
            </w:r>
            <w:r>
              <w:rPr>
                <w:noProof/>
              </w:rPr>
              <w:t>[</w:t>
            </w:r>
            <w:r w:rsidR="004C4943">
              <w:rPr>
                <w:noProof/>
              </w:rPr>
              <w:t>41</w:t>
            </w:r>
            <w:r>
              <w:rPr>
                <w:noProof/>
              </w:rPr>
              <w:t>]</w:t>
            </w:r>
            <w:r>
              <w:fldChar w:fldCharType="end"/>
            </w:r>
            <w:r>
              <w:t>.</w:t>
            </w:r>
          </w:p>
        </w:tc>
      </w:tr>
      <w:tr w:rsidR="00364DDD" w:rsidRPr="005C5799" w14:paraId="5EB6D5DB" w14:textId="77777777" w:rsidTr="00625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tcPr>
          <w:p w14:paraId="7700D32E" w14:textId="494A7AA7" w:rsidR="00364DDD" w:rsidRPr="00364DDD" w:rsidRDefault="00364DDD" w:rsidP="00343CAF">
            <w:pPr>
              <w:rPr>
                <w:b w:val="0"/>
                <w:bCs w:val="0"/>
              </w:rPr>
            </w:pPr>
            <w:r w:rsidRPr="00364DDD">
              <w:rPr>
                <w:b w:val="0"/>
                <w:bCs w:val="0"/>
              </w:rPr>
              <w:t>Educating</w:t>
            </w:r>
          </w:p>
        </w:tc>
        <w:tc>
          <w:tcPr>
            <w:tcW w:w="6519" w:type="dxa"/>
          </w:tcPr>
          <w:p w14:paraId="75B292CE" w14:textId="77777777" w:rsidR="00364DDD" w:rsidRPr="005C5799" w:rsidRDefault="00364DDD" w:rsidP="00343CAF">
            <w:pPr>
              <w:cnfStyle w:val="000000100000" w:firstRow="0" w:lastRow="0" w:firstColumn="0" w:lastColumn="0" w:oddVBand="0" w:evenVBand="0" w:oddHBand="1" w:evenHBand="0" w:firstRowFirstColumn="0" w:firstRowLastColumn="0" w:lastRowFirstColumn="0" w:lastRowLastColumn="0"/>
            </w:pPr>
          </w:p>
        </w:tc>
      </w:tr>
      <w:tr w:rsidR="00720B65" w:rsidRPr="005C5799" w14:paraId="4872E2B5" w14:textId="77777777" w:rsidTr="00625B15">
        <w:tc>
          <w:tcPr>
            <w:cnfStyle w:val="001000000000" w:firstRow="0" w:lastRow="0" w:firstColumn="1" w:lastColumn="0" w:oddVBand="0" w:evenVBand="0" w:oddHBand="0" w:evenHBand="0" w:firstRowFirstColumn="0" w:firstRowLastColumn="0" w:lastRowFirstColumn="0" w:lastRowLastColumn="0"/>
            <w:tcW w:w="2553" w:type="dxa"/>
          </w:tcPr>
          <w:p w14:paraId="26504B88" w14:textId="33E68A6A" w:rsidR="00720B65" w:rsidRPr="00625B15" w:rsidRDefault="00364DDD" w:rsidP="00364DDD">
            <w:pPr>
              <w:ind w:left="720"/>
              <w:rPr>
                <w:b w:val="0"/>
                <w:bCs w:val="0"/>
              </w:rPr>
            </w:pPr>
            <w:r w:rsidRPr="00625B15">
              <w:rPr>
                <w:b w:val="0"/>
                <w:bCs w:val="0"/>
              </w:rPr>
              <w:t>Tips</w:t>
            </w:r>
          </w:p>
        </w:tc>
        <w:tc>
          <w:tcPr>
            <w:tcW w:w="6519" w:type="dxa"/>
          </w:tcPr>
          <w:p w14:paraId="716E73E0" w14:textId="77777777" w:rsidR="00720B65" w:rsidRPr="005C5799" w:rsidRDefault="00720B65" w:rsidP="00343CAF">
            <w:pPr>
              <w:cnfStyle w:val="000000000000" w:firstRow="0" w:lastRow="0" w:firstColumn="0" w:lastColumn="0" w:oddVBand="0" w:evenVBand="0" w:oddHBand="0" w:evenHBand="0" w:firstRowFirstColumn="0" w:firstRowLastColumn="0" w:lastRowFirstColumn="0" w:lastRowLastColumn="0"/>
            </w:pPr>
            <w:r w:rsidRPr="005C5799">
              <w:t xml:space="preserve">Some applications provide short messages that contain practical knowledge, with the intention to supporting the user in making deliberate food purchase choices.  </w:t>
            </w:r>
          </w:p>
        </w:tc>
      </w:tr>
      <w:tr w:rsidR="00720B65" w:rsidRPr="005C5799" w14:paraId="626B1282" w14:textId="77777777" w:rsidTr="00625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tcPr>
          <w:p w14:paraId="7A701577" w14:textId="7D9E105C" w:rsidR="00720B65" w:rsidRPr="00625B15" w:rsidRDefault="00364DDD" w:rsidP="00364DDD">
            <w:pPr>
              <w:ind w:left="720"/>
              <w:rPr>
                <w:b w:val="0"/>
                <w:bCs w:val="0"/>
              </w:rPr>
            </w:pPr>
            <w:r w:rsidRPr="00625B15">
              <w:rPr>
                <w:b w:val="0"/>
                <w:bCs w:val="0"/>
              </w:rPr>
              <w:t>B</w:t>
            </w:r>
            <w:r w:rsidR="00720B65" w:rsidRPr="00625B15">
              <w:rPr>
                <w:b w:val="0"/>
                <w:bCs w:val="0"/>
              </w:rPr>
              <w:t>ackground information</w:t>
            </w:r>
          </w:p>
        </w:tc>
        <w:tc>
          <w:tcPr>
            <w:tcW w:w="6519" w:type="dxa"/>
          </w:tcPr>
          <w:p w14:paraId="38F45CA9" w14:textId="77777777" w:rsidR="00720B65" w:rsidRPr="005C5799" w:rsidRDefault="00720B65" w:rsidP="00343CAF">
            <w:pPr>
              <w:cnfStyle w:val="000000100000" w:firstRow="0" w:lastRow="0" w:firstColumn="0" w:lastColumn="0" w:oddVBand="0" w:evenVBand="0" w:oddHBand="1" w:evenHBand="0" w:firstRowFirstColumn="0" w:firstRowLastColumn="0" w:lastRowFirstColumn="0" w:lastRowLastColumn="0"/>
            </w:pPr>
            <w:r w:rsidRPr="005C5799">
              <w:t xml:space="preserve">Some applications provide the user with background information. For example, if a product rating was provided, the application may provide a breakdown on the data that was used for this rating and how the rating was calculated. Application may also provide links to webpages with further information relevant to the product evaluation. </w:t>
            </w:r>
          </w:p>
        </w:tc>
      </w:tr>
      <w:tr w:rsidR="00364DDD" w:rsidRPr="005C5799" w14:paraId="6452A01F" w14:textId="77777777" w:rsidTr="00625B15">
        <w:tc>
          <w:tcPr>
            <w:cnfStyle w:val="001000000000" w:firstRow="0" w:lastRow="0" w:firstColumn="1" w:lastColumn="0" w:oddVBand="0" w:evenVBand="0" w:oddHBand="0" w:evenHBand="0" w:firstRowFirstColumn="0" w:firstRowLastColumn="0" w:lastRowFirstColumn="0" w:lastRowLastColumn="0"/>
            <w:tcW w:w="2553" w:type="dxa"/>
          </w:tcPr>
          <w:p w14:paraId="030FA291" w14:textId="4B4D4456" w:rsidR="00364DDD" w:rsidRPr="00364DDD" w:rsidRDefault="00364DDD" w:rsidP="00343CAF">
            <w:pPr>
              <w:rPr>
                <w:b w:val="0"/>
                <w:bCs w:val="0"/>
              </w:rPr>
            </w:pPr>
            <w:r w:rsidRPr="00364DDD">
              <w:rPr>
                <w:b w:val="0"/>
                <w:bCs w:val="0"/>
              </w:rPr>
              <w:t>Identifying</w:t>
            </w:r>
          </w:p>
        </w:tc>
        <w:tc>
          <w:tcPr>
            <w:tcW w:w="6519" w:type="dxa"/>
          </w:tcPr>
          <w:p w14:paraId="09DC526C" w14:textId="77777777" w:rsidR="00364DDD" w:rsidRPr="005C5799" w:rsidRDefault="00364DDD" w:rsidP="00343CAF">
            <w:pPr>
              <w:cnfStyle w:val="000000000000" w:firstRow="0" w:lastRow="0" w:firstColumn="0" w:lastColumn="0" w:oddVBand="0" w:evenVBand="0" w:oddHBand="0" w:evenHBand="0" w:firstRowFirstColumn="0" w:firstRowLastColumn="0" w:lastRowFirstColumn="0" w:lastRowLastColumn="0"/>
            </w:pPr>
          </w:p>
        </w:tc>
      </w:tr>
      <w:tr w:rsidR="00720B65" w:rsidRPr="005C5799" w14:paraId="3C1BD6DC" w14:textId="77777777" w:rsidTr="00625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tcPr>
          <w:p w14:paraId="40B1E7E8" w14:textId="5E9EF03D" w:rsidR="00720B65" w:rsidRPr="00625B15" w:rsidRDefault="00364DDD" w:rsidP="00364DDD">
            <w:pPr>
              <w:ind w:left="720"/>
              <w:rPr>
                <w:b w:val="0"/>
                <w:bCs w:val="0"/>
              </w:rPr>
            </w:pPr>
            <w:r w:rsidRPr="00625B15">
              <w:rPr>
                <w:b w:val="0"/>
                <w:bCs w:val="0"/>
              </w:rPr>
              <w:t>B</w:t>
            </w:r>
            <w:r w:rsidR="00720B65" w:rsidRPr="00625B15">
              <w:rPr>
                <w:b w:val="0"/>
                <w:bCs w:val="0"/>
              </w:rPr>
              <w:t>arcode</w:t>
            </w:r>
          </w:p>
        </w:tc>
        <w:tc>
          <w:tcPr>
            <w:tcW w:w="6519" w:type="dxa"/>
          </w:tcPr>
          <w:p w14:paraId="041A9197" w14:textId="447D9484" w:rsidR="00720B65" w:rsidRPr="005C5799" w:rsidRDefault="00720B65" w:rsidP="00343CAF">
            <w:pPr>
              <w:cnfStyle w:val="000000100000" w:firstRow="0" w:lastRow="0" w:firstColumn="0" w:lastColumn="0" w:oddVBand="0" w:evenVBand="0" w:oddHBand="1" w:evenHBand="0" w:firstRowFirstColumn="0" w:firstRowLastColumn="0" w:lastRowFirstColumn="0" w:lastRowLastColumn="0"/>
            </w:pPr>
            <w:r w:rsidRPr="005C5799">
              <w:t>Barcode scanning</w:t>
            </w:r>
            <w:r>
              <w:t>.</w:t>
            </w:r>
          </w:p>
        </w:tc>
      </w:tr>
      <w:tr w:rsidR="00720B65" w:rsidRPr="005C5799" w14:paraId="67176DB9" w14:textId="77777777" w:rsidTr="00625B15">
        <w:tc>
          <w:tcPr>
            <w:cnfStyle w:val="001000000000" w:firstRow="0" w:lastRow="0" w:firstColumn="1" w:lastColumn="0" w:oddVBand="0" w:evenVBand="0" w:oddHBand="0" w:evenHBand="0" w:firstRowFirstColumn="0" w:firstRowLastColumn="0" w:lastRowFirstColumn="0" w:lastRowLastColumn="0"/>
            <w:tcW w:w="2553" w:type="dxa"/>
          </w:tcPr>
          <w:p w14:paraId="130E881F" w14:textId="6939B657" w:rsidR="00720B65" w:rsidRPr="00625B15" w:rsidRDefault="00720B65" w:rsidP="00364DDD">
            <w:pPr>
              <w:ind w:left="720"/>
              <w:rPr>
                <w:b w:val="0"/>
                <w:bCs w:val="0"/>
              </w:rPr>
            </w:pPr>
            <w:r w:rsidRPr="00625B15">
              <w:rPr>
                <w:b w:val="0"/>
                <w:bCs w:val="0"/>
              </w:rPr>
              <w:t>QR</w:t>
            </w:r>
          </w:p>
        </w:tc>
        <w:tc>
          <w:tcPr>
            <w:tcW w:w="6519" w:type="dxa"/>
          </w:tcPr>
          <w:p w14:paraId="2F88CAB4" w14:textId="20B759F5" w:rsidR="00720B65" w:rsidRPr="005C5799" w:rsidRDefault="00720B65" w:rsidP="00343CAF">
            <w:pPr>
              <w:cnfStyle w:val="000000000000" w:firstRow="0" w:lastRow="0" w:firstColumn="0" w:lastColumn="0" w:oddVBand="0" w:evenVBand="0" w:oddHBand="0" w:evenHBand="0" w:firstRowFirstColumn="0" w:firstRowLastColumn="0" w:lastRowFirstColumn="0" w:lastRowLastColumn="0"/>
            </w:pPr>
            <w:r w:rsidRPr="005C5799">
              <w:t>QR code scanning</w:t>
            </w:r>
            <w:r>
              <w:t>.</w:t>
            </w:r>
          </w:p>
        </w:tc>
      </w:tr>
      <w:tr w:rsidR="00720B65" w:rsidRPr="005C5799" w14:paraId="1CC03F3F" w14:textId="77777777" w:rsidTr="00625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tcPr>
          <w:p w14:paraId="08D95243" w14:textId="32C9771A" w:rsidR="00720B65" w:rsidRPr="00625B15" w:rsidRDefault="00364DDD" w:rsidP="00364DDD">
            <w:pPr>
              <w:ind w:left="720"/>
              <w:rPr>
                <w:b w:val="0"/>
                <w:bCs w:val="0"/>
              </w:rPr>
            </w:pPr>
            <w:r w:rsidRPr="00625B15">
              <w:rPr>
                <w:b w:val="0"/>
                <w:bCs w:val="0"/>
              </w:rPr>
              <w:t>I</w:t>
            </w:r>
            <w:r w:rsidR="00720B65" w:rsidRPr="00625B15">
              <w:rPr>
                <w:b w:val="0"/>
                <w:bCs w:val="0"/>
              </w:rPr>
              <w:t>mage</w:t>
            </w:r>
          </w:p>
        </w:tc>
        <w:tc>
          <w:tcPr>
            <w:tcW w:w="6519" w:type="dxa"/>
          </w:tcPr>
          <w:p w14:paraId="14359814" w14:textId="3502C2DA" w:rsidR="00720B65" w:rsidRPr="005C5799" w:rsidRDefault="00720B65" w:rsidP="00343CAF">
            <w:pPr>
              <w:cnfStyle w:val="000000100000" w:firstRow="0" w:lastRow="0" w:firstColumn="0" w:lastColumn="0" w:oddVBand="0" w:evenVBand="0" w:oddHBand="1" w:evenHBand="0" w:firstRowFirstColumn="0" w:firstRowLastColumn="0" w:lastRowFirstColumn="0" w:lastRowLastColumn="0"/>
            </w:pPr>
            <w:r w:rsidRPr="005C5799">
              <w:t>Computer vision is used to recognize the product with the phone camera</w:t>
            </w:r>
            <w:r>
              <w:t>.</w:t>
            </w:r>
          </w:p>
        </w:tc>
      </w:tr>
      <w:tr w:rsidR="00720B65" w:rsidRPr="005C5799" w14:paraId="1392FD2D" w14:textId="77777777" w:rsidTr="00625B15">
        <w:tc>
          <w:tcPr>
            <w:cnfStyle w:val="001000000000" w:firstRow="0" w:lastRow="0" w:firstColumn="1" w:lastColumn="0" w:oddVBand="0" w:evenVBand="0" w:oddHBand="0" w:evenHBand="0" w:firstRowFirstColumn="0" w:firstRowLastColumn="0" w:lastRowFirstColumn="0" w:lastRowLastColumn="0"/>
            <w:tcW w:w="2553" w:type="dxa"/>
          </w:tcPr>
          <w:p w14:paraId="164726AF" w14:textId="1BA489DE" w:rsidR="00720B65" w:rsidRPr="00625B15" w:rsidRDefault="00720B65" w:rsidP="00364DDD">
            <w:pPr>
              <w:ind w:left="720"/>
              <w:rPr>
                <w:b w:val="0"/>
                <w:bCs w:val="0"/>
              </w:rPr>
            </w:pPr>
            <w:r w:rsidRPr="00625B15">
              <w:rPr>
                <w:b w:val="0"/>
                <w:bCs w:val="0"/>
              </w:rPr>
              <w:t>RFID/NFC</w:t>
            </w:r>
          </w:p>
        </w:tc>
        <w:tc>
          <w:tcPr>
            <w:tcW w:w="6519" w:type="dxa"/>
          </w:tcPr>
          <w:p w14:paraId="42A3D666" w14:textId="77777777" w:rsidR="00720B65" w:rsidRPr="005C5799" w:rsidRDefault="00720B65" w:rsidP="00343CAF">
            <w:pPr>
              <w:cnfStyle w:val="000000000000" w:firstRow="0" w:lastRow="0" w:firstColumn="0" w:lastColumn="0" w:oddVBand="0" w:evenVBand="0" w:oddHBand="0" w:evenHBand="0" w:firstRowFirstColumn="0" w:firstRowLastColumn="0" w:lastRowFirstColumn="0" w:lastRowLastColumn="0"/>
            </w:pPr>
            <w:r w:rsidRPr="005C5799">
              <w:t xml:space="preserve">RFID and NFC are electromagnetic communication methods used for contactless data transfer, used e.g., in bank cards. </w:t>
            </w:r>
          </w:p>
        </w:tc>
      </w:tr>
      <w:tr w:rsidR="00720B65" w:rsidRPr="005C5799" w14:paraId="3C21D4F8" w14:textId="77777777" w:rsidTr="00625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tcPr>
          <w:p w14:paraId="090764DE" w14:textId="79CEB150" w:rsidR="00720B65" w:rsidRPr="00625B15" w:rsidRDefault="00364DDD" w:rsidP="00364DDD">
            <w:pPr>
              <w:ind w:left="720"/>
              <w:rPr>
                <w:b w:val="0"/>
                <w:bCs w:val="0"/>
              </w:rPr>
            </w:pPr>
            <w:r w:rsidRPr="00625B15">
              <w:rPr>
                <w:b w:val="0"/>
                <w:bCs w:val="0"/>
              </w:rPr>
              <w:t>L</w:t>
            </w:r>
            <w:r w:rsidR="00720B65" w:rsidRPr="00625B15">
              <w:rPr>
                <w:b w:val="0"/>
                <w:bCs w:val="0"/>
              </w:rPr>
              <w:t>ocation based</w:t>
            </w:r>
          </w:p>
        </w:tc>
        <w:tc>
          <w:tcPr>
            <w:tcW w:w="6519" w:type="dxa"/>
          </w:tcPr>
          <w:p w14:paraId="7BB550FE" w14:textId="77777777" w:rsidR="00720B65" w:rsidRPr="005C5799" w:rsidRDefault="00720B65" w:rsidP="00343CAF">
            <w:pPr>
              <w:cnfStyle w:val="000000100000" w:firstRow="0" w:lastRow="0" w:firstColumn="0" w:lastColumn="0" w:oddVBand="0" w:evenVBand="0" w:oddHBand="1" w:evenHBand="0" w:firstRowFirstColumn="0" w:firstRowLastColumn="0" w:lastRowFirstColumn="0" w:lastRowLastColumn="0"/>
            </w:pPr>
            <w:r w:rsidRPr="005C5799">
              <w:t>The location of the smartphone relative to a mapped store layout.</w:t>
            </w:r>
          </w:p>
        </w:tc>
      </w:tr>
      <w:tr w:rsidR="00720B65" w:rsidRPr="005C5799" w14:paraId="653368FB" w14:textId="77777777" w:rsidTr="00625B15">
        <w:tc>
          <w:tcPr>
            <w:cnfStyle w:val="001000000000" w:firstRow="0" w:lastRow="0" w:firstColumn="1" w:lastColumn="0" w:oddVBand="0" w:evenVBand="0" w:oddHBand="0" w:evenHBand="0" w:firstRowFirstColumn="0" w:firstRowLastColumn="0" w:lastRowFirstColumn="0" w:lastRowLastColumn="0"/>
            <w:tcW w:w="2553" w:type="dxa"/>
          </w:tcPr>
          <w:p w14:paraId="78F3F559" w14:textId="723FB14A" w:rsidR="00720B65" w:rsidRPr="00625B15" w:rsidRDefault="00364DDD" w:rsidP="00364DDD">
            <w:pPr>
              <w:ind w:left="720"/>
              <w:rPr>
                <w:b w:val="0"/>
                <w:bCs w:val="0"/>
              </w:rPr>
            </w:pPr>
            <w:r w:rsidRPr="00625B15">
              <w:rPr>
                <w:b w:val="0"/>
                <w:bCs w:val="0"/>
              </w:rPr>
              <w:t>L</w:t>
            </w:r>
            <w:r w:rsidR="00720B65" w:rsidRPr="00625B15">
              <w:rPr>
                <w:b w:val="0"/>
                <w:bCs w:val="0"/>
              </w:rPr>
              <w:t>oyalty card</w:t>
            </w:r>
          </w:p>
        </w:tc>
        <w:tc>
          <w:tcPr>
            <w:tcW w:w="6519" w:type="dxa"/>
          </w:tcPr>
          <w:p w14:paraId="42184D92" w14:textId="77777777" w:rsidR="00720B65" w:rsidRPr="005C5799" w:rsidRDefault="00720B65" w:rsidP="00343CAF">
            <w:pPr>
              <w:cnfStyle w:val="000000000000" w:firstRow="0" w:lastRow="0" w:firstColumn="0" w:lastColumn="0" w:oddVBand="0" w:evenVBand="0" w:oddHBand="0" w:evenHBand="0" w:firstRowFirstColumn="0" w:firstRowLastColumn="0" w:lastRowFirstColumn="0" w:lastRowLastColumn="0"/>
            </w:pPr>
            <w:r w:rsidRPr="005C5799">
              <w:t>For customers with a loyalty card, purchased items can be identified from digital records of past purchases.</w:t>
            </w:r>
          </w:p>
        </w:tc>
      </w:tr>
      <w:tr w:rsidR="00720B65" w:rsidRPr="005C5799" w14:paraId="1BB81E65" w14:textId="77777777" w:rsidTr="00625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tcPr>
          <w:p w14:paraId="004F4E50" w14:textId="099EB9A6" w:rsidR="00720B65" w:rsidRPr="00625B15" w:rsidRDefault="00364DDD" w:rsidP="00364DDD">
            <w:pPr>
              <w:ind w:left="720"/>
              <w:rPr>
                <w:b w:val="0"/>
                <w:bCs w:val="0"/>
              </w:rPr>
            </w:pPr>
            <w:r w:rsidRPr="00625B15">
              <w:rPr>
                <w:b w:val="0"/>
                <w:bCs w:val="0"/>
              </w:rPr>
              <w:t>R</w:t>
            </w:r>
            <w:r w:rsidR="00720B65" w:rsidRPr="00625B15">
              <w:rPr>
                <w:b w:val="0"/>
                <w:bCs w:val="0"/>
              </w:rPr>
              <w:t>eceipt scanning</w:t>
            </w:r>
          </w:p>
        </w:tc>
        <w:tc>
          <w:tcPr>
            <w:tcW w:w="6519" w:type="dxa"/>
          </w:tcPr>
          <w:p w14:paraId="7D7C0077" w14:textId="2F9E2A21" w:rsidR="00720B65" w:rsidRPr="005C5799" w:rsidRDefault="00720B65" w:rsidP="00343CAF">
            <w:pPr>
              <w:cnfStyle w:val="000000100000" w:firstRow="0" w:lastRow="0" w:firstColumn="0" w:lastColumn="0" w:oddVBand="0" w:evenVBand="0" w:oddHBand="1" w:evenHBand="0" w:firstRowFirstColumn="0" w:firstRowLastColumn="0" w:lastRowFirstColumn="0" w:lastRowLastColumn="0"/>
            </w:pPr>
            <w:r>
              <w:t>U</w:t>
            </w:r>
            <w:r w:rsidRPr="005C5799">
              <w:t>sing algorithms to recognize the characters and the layout of the receipt</w:t>
            </w:r>
            <w:r>
              <w:t>.</w:t>
            </w:r>
          </w:p>
        </w:tc>
      </w:tr>
      <w:tr w:rsidR="00364DDD" w:rsidRPr="005C5799" w14:paraId="49D8C2EC" w14:textId="77777777" w:rsidTr="00625B15">
        <w:tc>
          <w:tcPr>
            <w:cnfStyle w:val="001000000000" w:firstRow="0" w:lastRow="0" w:firstColumn="1" w:lastColumn="0" w:oddVBand="0" w:evenVBand="0" w:oddHBand="0" w:evenHBand="0" w:firstRowFirstColumn="0" w:firstRowLastColumn="0" w:lastRowFirstColumn="0" w:lastRowLastColumn="0"/>
            <w:tcW w:w="2553" w:type="dxa"/>
          </w:tcPr>
          <w:p w14:paraId="0AB2A6AA" w14:textId="00C3B894" w:rsidR="00364DDD" w:rsidRPr="00625B15" w:rsidRDefault="00364DDD" w:rsidP="00343CAF">
            <w:pPr>
              <w:rPr>
                <w:b w:val="0"/>
                <w:bCs w:val="0"/>
              </w:rPr>
            </w:pPr>
            <w:r w:rsidRPr="00625B15">
              <w:rPr>
                <w:b w:val="0"/>
                <w:bCs w:val="0"/>
              </w:rPr>
              <w:t>Evaluating</w:t>
            </w:r>
          </w:p>
        </w:tc>
        <w:tc>
          <w:tcPr>
            <w:tcW w:w="6519" w:type="dxa"/>
          </w:tcPr>
          <w:p w14:paraId="02B08B33" w14:textId="77777777" w:rsidR="00364DDD" w:rsidRDefault="00364DDD" w:rsidP="00343CAF">
            <w:pPr>
              <w:cnfStyle w:val="000000000000" w:firstRow="0" w:lastRow="0" w:firstColumn="0" w:lastColumn="0" w:oddVBand="0" w:evenVBand="0" w:oddHBand="0" w:evenHBand="0" w:firstRowFirstColumn="0" w:firstRowLastColumn="0" w:lastRowFirstColumn="0" w:lastRowLastColumn="0"/>
            </w:pPr>
          </w:p>
        </w:tc>
      </w:tr>
      <w:tr w:rsidR="00720B65" w:rsidRPr="005C5799" w14:paraId="1061BA32" w14:textId="77777777" w:rsidTr="00625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tcPr>
          <w:p w14:paraId="0172D32D" w14:textId="25C1272C" w:rsidR="00720B65" w:rsidRPr="00625B15" w:rsidRDefault="00364DDD" w:rsidP="00364DDD">
            <w:pPr>
              <w:ind w:left="720"/>
              <w:rPr>
                <w:b w:val="0"/>
                <w:bCs w:val="0"/>
              </w:rPr>
            </w:pPr>
            <w:r w:rsidRPr="00625B15">
              <w:rPr>
                <w:b w:val="0"/>
                <w:bCs w:val="0"/>
              </w:rPr>
              <w:t>D</w:t>
            </w:r>
            <w:r w:rsidR="00720B65" w:rsidRPr="00625B15">
              <w:rPr>
                <w:b w:val="0"/>
                <w:bCs w:val="0"/>
              </w:rPr>
              <w:t>escriptive</w:t>
            </w:r>
          </w:p>
        </w:tc>
        <w:tc>
          <w:tcPr>
            <w:tcW w:w="6519" w:type="dxa"/>
          </w:tcPr>
          <w:p w14:paraId="2D1C0797" w14:textId="36387235" w:rsidR="00720B65" w:rsidRPr="005C5799" w:rsidRDefault="00720B65" w:rsidP="00343CAF">
            <w:pPr>
              <w:cnfStyle w:val="000000100000" w:firstRow="0" w:lastRow="0" w:firstColumn="0" w:lastColumn="0" w:oddVBand="0" w:evenVBand="0" w:oddHBand="1" w:evenHBand="0" w:firstRowFirstColumn="0" w:firstRowLastColumn="0" w:lastRowFirstColumn="0" w:lastRowLastColumn="0"/>
            </w:pPr>
            <w:r>
              <w:t>S</w:t>
            </w:r>
            <w:r w:rsidRPr="005C5799">
              <w:t>tatistics or raw numeric data, leaving the value judgement to the user</w:t>
            </w:r>
            <w:r>
              <w:t>.</w:t>
            </w:r>
          </w:p>
        </w:tc>
      </w:tr>
      <w:tr w:rsidR="00720B65" w:rsidRPr="005C5799" w14:paraId="56286481" w14:textId="77777777" w:rsidTr="00625B15">
        <w:tc>
          <w:tcPr>
            <w:cnfStyle w:val="001000000000" w:firstRow="0" w:lastRow="0" w:firstColumn="1" w:lastColumn="0" w:oddVBand="0" w:evenVBand="0" w:oddHBand="0" w:evenHBand="0" w:firstRowFirstColumn="0" w:firstRowLastColumn="0" w:lastRowFirstColumn="0" w:lastRowLastColumn="0"/>
            <w:tcW w:w="2553" w:type="dxa"/>
          </w:tcPr>
          <w:p w14:paraId="1030BD3D" w14:textId="39D7E49D" w:rsidR="00720B65" w:rsidRPr="00625B15" w:rsidRDefault="00364DDD" w:rsidP="00364DDD">
            <w:pPr>
              <w:ind w:left="720"/>
              <w:rPr>
                <w:b w:val="0"/>
                <w:bCs w:val="0"/>
              </w:rPr>
            </w:pPr>
            <w:r w:rsidRPr="00625B15">
              <w:rPr>
                <w:b w:val="0"/>
                <w:bCs w:val="0"/>
              </w:rPr>
              <w:t>N</w:t>
            </w:r>
            <w:r w:rsidR="00720B65" w:rsidRPr="00625B15">
              <w:rPr>
                <w:b w:val="0"/>
                <w:bCs w:val="0"/>
              </w:rPr>
              <w:t>ormative rating</w:t>
            </w:r>
          </w:p>
        </w:tc>
        <w:tc>
          <w:tcPr>
            <w:tcW w:w="6519" w:type="dxa"/>
          </w:tcPr>
          <w:p w14:paraId="38D8774F" w14:textId="750D54D8" w:rsidR="00720B65" w:rsidRPr="005C5799" w:rsidRDefault="00720B65" w:rsidP="00343CAF">
            <w:pPr>
              <w:cnfStyle w:val="000000000000" w:firstRow="0" w:lastRow="0" w:firstColumn="0" w:lastColumn="0" w:oddVBand="0" w:evenVBand="0" w:oddHBand="0" w:evenHBand="0" w:firstRowFirstColumn="0" w:firstRowLastColumn="0" w:lastRowFirstColumn="0" w:lastRowLastColumn="0"/>
            </w:pPr>
            <w:r>
              <w:t>E</w:t>
            </w:r>
            <w:r w:rsidRPr="005C5799">
              <w:t xml:space="preserve">valuation against a standardized norm, like presenting a traffic-light label </w:t>
            </w:r>
            <w:r w:rsidRPr="005C5799">
              <w:fldChar w:fldCharType="begin"/>
            </w:r>
            <w:r>
              <w:instrText xml:space="preserve"> ADDIN ZOTERO_ITEM CSL_CITATION {"citationID":"qkRroTNu","properties":{"formattedCitation":"[3]","plainCitation":"[3]","noteIndex":0},"citationItems":[{"id":11054,"uris":["http://zotero.org/users/10853125/items/3T5T7RYJ"],"itemData":{"id":11054,"type":"article-journal","abstract":"BACKGROUND: Front-of-pack nutrition labeling (FoPL) schemes can help consumers understand the nutritional content of foods and may aid healthier food choices.  However, most packaged foods in Australia carry no easily interpretable FoPL, and  no standard FoPL system has yet been mandated. About two thirds of Australians  now own a smartphone. OBJECTIVE: We sought to develop a mobile phone app that  would provide consumers with easy-to-understand nutrition information and support  the selection of healthier choices when shopping for food. METHODS: An existing  branded food database including 17,000 Australian packaged foods underpinned the  project. An iterative process of development, review, and testing was undertaken  to define a user interface that could deliver nutritional information. A parallel  process identified the best approach to rank foods based on nutritional content,  so that healthier alternative products could be recommended. RESULTS: Barcode  scanning technology was identified as the optimal mechanism for interaction of  the mobile phone with the food database. Traffic light labels were chosen as the  preferred format for presenting nutritional information, and the Food Standards  Australia New Zealand nutrient profiling method as the best strategy for  identifying healthier products. The resulting FoodSwitch mobile phone app was  launched in Australia in January 2012 and was downloaded by about 400,000 users  in the first 18 months. FoodSwitch has maintained a 4-plus star rating, and more  than 2000 users have provided feedback about the functionality. Nutritional  information for more than 30,000 additional products has been obtained from users  through a crowdsourcing function integrated within the app. CONCLUSIONS:  FoodSwitch has empowered Australian consumers seeking to make better food  choices. In parallel, the huge volume of crowdsourced data has provided a novel  means for low-cost, real-time tracking of the nutritional composition of  Australian foods. There appears to be significant opportunity for this approach  in many other countries.","container-title":"JMIR mHealth and uHealth","DOI":"10.2196/mhealth.3230","ISSN":"2291-5222","issue":"3","journalAbbreviation":"JMIR Mhealth Uhealth","language":"eng","note":"publisher-place: Canada\nPMID: 25147135 \nPMCID: PMC4147708","page":"e37","title":"FoodSwitch: A Mobile Phone App to Enable Consumers to Make Healthier Food Choices and Crowdsourcing of National Food Composition Data.","volume":"2","author":[{"family":"Dunford","given":"Elizabeth"},{"family":"Trevena","given":"Helen"},{"family":"Goodsell","given":"Chester"},{"family":"Ng","given":"Ka Hung"},{"family":"Webster","given":"Jacqui"},{"family":"Millis","given":"Audra"},{"family":"Goldstein","given":"Stan"},{"family":"Hugueniot","given":"Orla"},{"family":"Neal","given":"Bruce"}],"issued":{"date-parts":[["2014",8,21]]}}}],"schema":"https://github.com/citation-style-language/schema/raw/master/csl-citation.json"} </w:instrText>
            </w:r>
            <w:r w:rsidRPr="005C5799">
              <w:fldChar w:fldCharType="separate"/>
            </w:r>
            <w:r>
              <w:rPr>
                <w:noProof/>
              </w:rPr>
              <w:t>[</w:t>
            </w:r>
            <w:r w:rsidR="004C4943">
              <w:rPr>
                <w:noProof/>
              </w:rPr>
              <w:t>40</w:t>
            </w:r>
            <w:r>
              <w:rPr>
                <w:noProof/>
              </w:rPr>
              <w:t>]</w:t>
            </w:r>
            <w:r w:rsidRPr="005C5799">
              <w:fldChar w:fldCharType="end"/>
            </w:r>
            <w:r w:rsidRPr="005C5799">
              <w:t xml:space="preserve"> (a label with four colored circles—each circle is either green (best)/yellow/orange/red (worst)—providing a </w:t>
            </w:r>
            <w:r w:rsidRPr="005C5799">
              <w:lastRenderedPageBreak/>
              <w:t xml:space="preserve">rating for the fat, saturated fat, sugar, and salt content of the product), or a </w:t>
            </w:r>
            <w:proofErr w:type="spellStart"/>
            <w:r w:rsidRPr="005C5799">
              <w:t>NutriScore</w:t>
            </w:r>
            <w:proofErr w:type="spellEnd"/>
            <w:r w:rsidRPr="005C5799">
              <w:t xml:space="preserve"> </w:t>
            </w:r>
            <w:r w:rsidRPr="005C5799">
              <w:fldChar w:fldCharType="begin"/>
            </w:r>
            <w:r>
              <w:instrText xml:space="preserve"> ADDIN ZOTERO_ITEM CSL_CITATION {"citationID":"YVazF5pA","properties":{"formattedCitation":"[4]","plainCitation":"[4]","noteIndex":0},"citationItems":[{"id":12039,"uris":["http://zotero.org/users/10853125/items/LPJNVP3L"],"itemData":{"id":12039,"type":"article-journal","abstract":"OBJECTIVE: Four formats for a front-of-pack (FOP) nutrition label are currently considered in France: the Nutriscore (or 5-Colour Nutrition Label, developed by a  public research team), the SENS (supported by retailers), Multiple Traffic Lights  (MTL, currently used in UK) and a modified version of the Reference Intakes  (mRIs, supported by industry). Our objective was to investigate the perception of  these FOP labels, according to sociodemographic, lifestyle and dietary factors.  DESIGN: Cross-sectional study. SETTING: Web-based French cohort. MAIN OUTCOME  MEASURE: FOP labels perception. PARTICIPANTS: Participants in the NutriNet-Santé  cohort received a specific questionnaire on the perceptions of the four label  formats identified. Sociodemographic, lifestyle and dietary data (three 24-hours  dietary records) were collected through self-administered questionnaires.  Mutually exclusive clusters of FOP labels perception were identified through a  multiple correspondence analysis followed by a hierarchical clustering procedure.  Sociodemographic, lifestyle and dietary factors associated with the clusters were  explored using multivariable multinomial logistic regression. All analyses were  weighted according to 2009 French census data. RESULTS: Among the 21,702  participants in the study, the Nutriscore received the most important number of  favourable responses on positive perception dimensions by participants, followed  by MTL and SENS. The five identified clusters were characterised by marked  preferences for Nutriscore (cluster 1, 43.2% of participants, crude n=9,399), MTL  (cluster 2, 27.3%, crude n=6,163), SENS (cluster 3, 17.05%, crude n=3,546), mRIs  (cluster 4, 7.31%, crude n=1,632) and none of the presented formats (cluster 5,  5.10%, crude n=965). The cluster 1 (Nutriscore) was associated with lower  adherence to nutritional recommendations, while cluster 2 (MTL) was associated  with younger age and higher level of education. CONCLUSION: The Nutriscore  appears to have a wide reach in the population and to appeal to subjects with  lower adherence to nutritional recommendations.","container-title":"BMJ open","DOI":"10.1136/bmjopen-2017-016108","ISSN":"2044-6055","issue":"6","journalAbbreviation":"BMJ Open","language":"eng","license":"© Article author(s) (or their employer(s) unless otherwise stated in the text of the article) 2017. All rights reserved. No commercial use is permitted unless  otherwise expressly granted.","note":"publisher-place: England\nPMID: 28619781 \nPMCID: PMC5726055","page":"e016108","title":"Perception of different formats of front-of-pack nutrition labels according to sociodemographic, lifestyle and dietary factors in a French population:  cross-sectional study among the NutriNet-Santé cohort participants.","volume":"7","author":[{"family":"Julia","given":"Chantal"},{"family":"Péneau","given":"Sandrine"},{"family":"Buscail","given":"Camille"},{"family":"Gonzalez","given":"Rebeca"},{"family":"Touvier","given":"Mathilde"},{"family":"Hercberg","given":"Serge"},{"family":"Kesse-Guyot","given":"Emmanuelle"}],"issued":{"date-parts":[["2017",6,15]]}}}],"schema":"https://github.com/citation-style-language/schema/raw/master/csl-citation.json"} </w:instrText>
            </w:r>
            <w:r w:rsidRPr="005C5799">
              <w:fldChar w:fldCharType="separate"/>
            </w:r>
            <w:r>
              <w:rPr>
                <w:noProof/>
              </w:rPr>
              <w:t>[</w:t>
            </w:r>
            <w:r w:rsidR="004C4943">
              <w:rPr>
                <w:noProof/>
              </w:rPr>
              <w:t>82</w:t>
            </w:r>
            <w:r>
              <w:rPr>
                <w:noProof/>
              </w:rPr>
              <w:t>]</w:t>
            </w:r>
            <w:r w:rsidRPr="005C5799">
              <w:fldChar w:fldCharType="end"/>
            </w:r>
            <w:r w:rsidRPr="005C5799">
              <w:t xml:space="preserve"> label (a 1-score label that consists of a letter—A to F—and associated color—dark green to dark red—that is based on a standard calculation of nutritional characteristics).</w:t>
            </w:r>
          </w:p>
        </w:tc>
      </w:tr>
      <w:tr w:rsidR="00720B65" w:rsidRPr="005C5799" w14:paraId="01E4009F" w14:textId="77777777" w:rsidTr="00625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tcPr>
          <w:p w14:paraId="66A48579" w14:textId="1748DD57" w:rsidR="00720B65" w:rsidRPr="00625B15" w:rsidRDefault="00364DDD" w:rsidP="00364DDD">
            <w:pPr>
              <w:ind w:left="720"/>
              <w:rPr>
                <w:b w:val="0"/>
                <w:bCs w:val="0"/>
              </w:rPr>
            </w:pPr>
            <w:r w:rsidRPr="00625B15">
              <w:rPr>
                <w:b w:val="0"/>
                <w:bCs w:val="0"/>
              </w:rPr>
              <w:lastRenderedPageBreak/>
              <w:t>T</w:t>
            </w:r>
            <w:r w:rsidR="00720B65" w:rsidRPr="00625B15">
              <w:rPr>
                <w:b w:val="0"/>
                <w:bCs w:val="0"/>
              </w:rPr>
              <w:t>ailored rating</w:t>
            </w:r>
          </w:p>
        </w:tc>
        <w:tc>
          <w:tcPr>
            <w:tcW w:w="6519" w:type="dxa"/>
          </w:tcPr>
          <w:p w14:paraId="50A16047" w14:textId="1B7CC741" w:rsidR="00720B65" w:rsidRPr="005C5799" w:rsidRDefault="00720B65" w:rsidP="00343CAF">
            <w:pPr>
              <w:cnfStyle w:val="000000100000" w:firstRow="0" w:lastRow="0" w:firstColumn="0" w:lastColumn="0" w:oddVBand="0" w:evenVBand="0" w:oddHBand="1" w:evenHBand="0" w:firstRowFirstColumn="0" w:firstRowLastColumn="0" w:lastRowFirstColumn="0" w:lastRowLastColumn="0"/>
            </w:pPr>
            <w:r>
              <w:t>S</w:t>
            </w:r>
            <w:r w:rsidRPr="005C5799">
              <w:t xml:space="preserve">cores for the product based on a profile entered by the user (see the </w:t>
            </w:r>
            <w:r w:rsidRPr="005C5799">
              <w:rPr>
                <w:i/>
                <w:iCs/>
              </w:rPr>
              <w:t xml:space="preserve">profiling </w:t>
            </w:r>
            <w:r w:rsidRPr="005C5799">
              <w:t xml:space="preserve">function). The rating can be presented in various forms, examples are a score on a scale from 1 to 10 (e.g., </w:t>
            </w:r>
            <w:r w:rsidRPr="005C5799">
              <w:fldChar w:fldCharType="begin"/>
            </w:r>
            <w:r>
              <w:instrText xml:space="preserve"> ADDIN ZOTERO_ITEM CSL_CITATION {"citationID":"BTc2LXa2","properties":{"formattedCitation":"[5]","plainCitation":"[5]","noteIndex":0},"citationItems":[{"id":11100,"uris":["http://zotero.org/users/10853125/items/3LPRDE8B"],"itemData":{"id":11100,"type":"article-journal","abstract":"In a so-called overpopulated world, sustainable consumption is of existential importance. However, the expanding spectrum of product choices and their  production complexity challenge consumers to make informed and value-sensitive  decisions. Recent approaches based on (personalized) psychological manipulation  are often intransparent, potentially privacy-invasive and inconsistent with  (informational) self-determination. By contrast, responsible consumption based on  informed choices currently requires reasoning to an extent that tends to  overwhelm human cognitive capacity. As a result, a collective shift towards  sustainable consumption remains a grand challenge. Here, we demonstrate a novel  personal shopping assistant implemented as a smart phone app that supports a  value-sensitive design and leverages sustainability awareness, using experts'  knowledge and 'wisdom of the crowd' for transparent product information and  explainable product ratings. Real-world field experiments in two supermarkets  confirm higher sustainability awareness and a bottom-up behavioural shift towards  more sustainable consumption. These results encourage novel business models for  retailers and producers, ethically aligned with consumer preferences and with  higher sustainability.","container-title":"Royal Society open science","DOI":"10.1098/rsos.201418","ISSN":"2054-5703","issue":"1","journalAbbreviation":"R Soc Open Sci","language":"eng","license":"© 2021 The Authors.","note":"publisher-place: England\nPMID: 33614080 \nPMCID: PMC7890503","page":"201418","title":"How value-sensitive design can empower sustainable consumption.","volume":"8","author":[{"family":"Asikis","given":"Thomas"},{"family":"Klinglmayr","given":"Johannes"},{"family":"Helbing","given":"Dirk"},{"family":"Pournaras","given":"Evangelos"}],"issued":{"date-parts":[["2021",1]]}}}],"schema":"https://github.com/citation-style-language/schema/raw/master/csl-citation.json"} </w:instrText>
            </w:r>
            <w:r w:rsidRPr="005C5799">
              <w:fldChar w:fldCharType="separate"/>
            </w:r>
            <w:r>
              <w:rPr>
                <w:noProof/>
              </w:rPr>
              <w:t>[</w:t>
            </w:r>
            <w:r w:rsidR="004C4943">
              <w:rPr>
                <w:noProof/>
              </w:rPr>
              <w:t>44</w:t>
            </w:r>
            <w:r>
              <w:rPr>
                <w:noProof/>
              </w:rPr>
              <w:t>]</w:t>
            </w:r>
            <w:r w:rsidRPr="005C5799">
              <w:fldChar w:fldCharType="end"/>
            </w:r>
            <w:r w:rsidRPr="005C5799">
              <w:t xml:space="preserve">), or an adjusted form of the traffic-light label or </w:t>
            </w:r>
            <w:proofErr w:type="spellStart"/>
            <w:r w:rsidRPr="005C5799">
              <w:t>NutriScore</w:t>
            </w:r>
            <w:proofErr w:type="spellEnd"/>
            <w:r w:rsidRPr="005C5799">
              <w:t xml:space="preserve"> based of personal data.</w:t>
            </w:r>
          </w:p>
        </w:tc>
      </w:tr>
      <w:tr w:rsidR="00720B65" w:rsidRPr="005C5799" w14:paraId="147AE8A0" w14:textId="77777777" w:rsidTr="00625B15">
        <w:tc>
          <w:tcPr>
            <w:cnfStyle w:val="001000000000" w:firstRow="0" w:lastRow="0" w:firstColumn="1" w:lastColumn="0" w:oddVBand="0" w:evenVBand="0" w:oddHBand="0" w:evenHBand="0" w:firstRowFirstColumn="0" w:firstRowLastColumn="0" w:lastRowFirstColumn="0" w:lastRowLastColumn="0"/>
            <w:tcW w:w="2553" w:type="dxa"/>
          </w:tcPr>
          <w:p w14:paraId="22F8904E" w14:textId="60AC3B8F" w:rsidR="00720B65" w:rsidRPr="00625B15" w:rsidRDefault="00364DDD" w:rsidP="00364DDD">
            <w:pPr>
              <w:ind w:left="720"/>
              <w:rPr>
                <w:b w:val="0"/>
                <w:bCs w:val="0"/>
              </w:rPr>
            </w:pPr>
            <w:r w:rsidRPr="00625B15">
              <w:rPr>
                <w:b w:val="0"/>
                <w:bCs w:val="0"/>
              </w:rPr>
              <w:t>C</w:t>
            </w:r>
            <w:r w:rsidR="00720B65" w:rsidRPr="00625B15">
              <w:rPr>
                <w:b w:val="0"/>
                <w:bCs w:val="0"/>
              </w:rPr>
              <w:t>omparison</w:t>
            </w:r>
          </w:p>
        </w:tc>
        <w:tc>
          <w:tcPr>
            <w:tcW w:w="6519" w:type="dxa"/>
          </w:tcPr>
          <w:p w14:paraId="34C4D130" w14:textId="338C704F" w:rsidR="00720B65" w:rsidRPr="005C5799" w:rsidRDefault="00720B65" w:rsidP="00343CAF">
            <w:pPr>
              <w:cnfStyle w:val="000000000000" w:firstRow="0" w:lastRow="0" w:firstColumn="0" w:lastColumn="0" w:oddVBand="0" w:evenVBand="0" w:oddHBand="0" w:evenHBand="0" w:firstRowFirstColumn="0" w:firstRowLastColumn="0" w:lastRowFirstColumn="0" w:lastRowLastColumn="0"/>
            </w:pPr>
            <w:r>
              <w:t>C</w:t>
            </w:r>
            <w:r w:rsidRPr="005C5799">
              <w:t>ontrasting the product characteristics to that of one or more other products.</w:t>
            </w:r>
          </w:p>
        </w:tc>
      </w:tr>
      <w:tr w:rsidR="00720B65" w:rsidRPr="005C5799" w14:paraId="1A9A1063" w14:textId="77777777" w:rsidTr="00625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tcPr>
          <w:p w14:paraId="4A3B0A95" w14:textId="56966A28" w:rsidR="00720B65" w:rsidRPr="00625B15" w:rsidRDefault="00364DDD" w:rsidP="00364DDD">
            <w:pPr>
              <w:ind w:left="720"/>
              <w:rPr>
                <w:b w:val="0"/>
                <w:bCs w:val="0"/>
              </w:rPr>
            </w:pPr>
            <w:r w:rsidRPr="00625B15">
              <w:rPr>
                <w:b w:val="0"/>
                <w:bCs w:val="0"/>
              </w:rPr>
              <w:t>A</w:t>
            </w:r>
            <w:r w:rsidR="00720B65" w:rsidRPr="00625B15">
              <w:rPr>
                <w:b w:val="0"/>
                <w:bCs w:val="0"/>
              </w:rPr>
              <w:t>nalogues</w:t>
            </w:r>
          </w:p>
        </w:tc>
        <w:tc>
          <w:tcPr>
            <w:tcW w:w="6519" w:type="dxa"/>
          </w:tcPr>
          <w:p w14:paraId="5611C268" w14:textId="7356963B" w:rsidR="00720B65" w:rsidRPr="005C5799" w:rsidRDefault="00720B65" w:rsidP="00343CAF">
            <w:pPr>
              <w:cnfStyle w:val="000000100000" w:firstRow="0" w:lastRow="0" w:firstColumn="0" w:lastColumn="0" w:oddVBand="0" w:evenVBand="0" w:oddHBand="1" w:evenHBand="0" w:firstRowFirstColumn="0" w:firstRowLastColumn="0" w:lastRowFirstColumn="0" w:lastRowLastColumn="0"/>
            </w:pPr>
            <w:r>
              <w:t>U</w:t>
            </w:r>
            <w:r w:rsidRPr="005C5799">
              <w:t xml:space="preserve">sing another dimension to help the user put the value in context. For example, expressing calories in jogging minutes </w:t>
            </w:r>
            <w:r w:rsidRPr="005C5799">
              <w:fldChar w:fldCharType="begin"/>
            </w:r>
            <w:r>
              <w:instrText xml:space="preserve"> ADDIN ZOTERO_ITEM CSL_CITATION {"citationID":"9MYhjEax","properties":{"formattedCitation":"[6]","plainCitation":"[6]","noteIndex":0},"citationItems":[{"id":3701,"uris":["http://zotero.org/users/10853125/items/BK8Z3THL"],"itemData":{"id":3701,"type":"paper-conference","abstract":"Situated analytics (SA), a combination of augmented reality and visual analytics, is a potential tool in enhancing user understanding of information. This study created a mobile application (app) named FoodGo, which utilizes SA to present product information in mobile devices, to help consumers in making a food choice in a grocery shopping scenario. FoodGo was designed in such a way that users just need to scan the barcode of a food product using the smartphone's camera and the helpful food information will then be augmented in the smartphone display using the concept of situated analytics. An iterative process of design analysis, prototype development, and user interface evaluation was used in designing and developing the mobile app prototype. The iterative process was limited to three iterations only and the data gathered in each iteration was used to improve the mobile app in the succeeding iterations. After the iteration cycles, the final version of the Android FoodGo mobile app was developed and was ensured that all the components, which includes the barcode scanning and the cloud database, were working properly. The effectiveness of using the mobile app in helping consumers make a healthier food choice was assessed in a mock-up grocery shopping environment. The result indicated that using FoodGo significantly improves the success rate of users to select a healthier food product. Further improvements for the FoodGo mobile app include putting a tutorial on how to use the mobile app when opened for the first time and having an option to input special health conditions such as diabetes for a more personalized way of informing the user about the food products. © 2018 The Authors. Published by Elsevier Ltd.","container-title":"Procedia Computer Science","DOI":"10.1016/j.procs.2018.08.165","note":"Citation Key: Abao2018186","page":"186-193","title":"Design and Development of FoodGo: A Mobile Application using Situated Analytics to Augment Product Information","URL":"https://www.scopus.com/inward/record.uri?eid=2-s2.0-85053110065&amp;doi=10.1016%2Fj.procs.2018.08.165&amp;partnerID=40&amp;md5=5330b607b4570e1463b066c33a4e93b5","volume":"135","author":[{"family":"Abao","given":"R P"},{"family":"Malabanan","given":"C V"},{"family":"Galido","given":"A P"}],"issued":{"date-parts":[["2018"]]}}}],"schema":"https://github.com/citation-style-language/schema/raw/master/csl-citation.json"} </w:instrText>
            </w:r>
            <w:r w:rsidRPr="005C5799">
              <w:fldChar w:fldCharType="separate"/>
            </w:r>
            <w:r>
              <w:rPr>
                <w:noProof/>
              </w:rPr>
              <w:t>[</w:t>
            </w:r>
            <w:r w:rsidR="004C4943">
              <w:rPr>
                <w:noProof/>
              </w:rPr>
              <w:t>71</w:t>
            </w:r>
            <w:r>
              <w:rPr>
                <w:noProof/>
              </w:rPr>
              <w:t>]</w:t>
            </w:r>
            <w:r w:rsidRPr="005C5799">
              <w:fldChar w:fldCharType="end"/>
            </w:r>
            <w:r w:rsidRPr="005C5799">
              <w:t>, or carbon footprint in driving miles</w:t>
            </w:r>
            <w:r>
              <w:t xml:space="preserve"> </w:t>
            </w:r>
            <w:r>
              <w:fldChar w:fldCharType="begin"/>
            </w:r>
            <w:r>
              <w:instrText xml:space="preserve"> ADDIN ZOTERO_ITEM CSL_CITATION {"citationID":"hKKKDTe0","properties":{"formattedCitation":"[7]","plainCitation":"[7]","noteIndex":0},"citationItems":[{"id":10028,"uris":["http://zotero.org/users/10853125/items/8IVZ8XRG"],"itemData":{"id":10028,"type":"article-journal","abstract":"Public knowledge about the differences in greenhouse gas emissions caused by the production and transportation of different kinds of food are generally low. People with an interest in choosing food with low greenhouse gas emissions must therefore either increase this “food carbon literacy” or be provided with such information when they decide what food to buy. Research about this specific kind of food literacy is, however, scarce, lacking both well-defined terminology and interventions attempting to increase food carbon literacy. In this paper we provide a framework for future research in the area by defining “food carbon literacy”, serving as a starting point for categorizing, comparing, and generalizing future research findings. Drawing on previous work on other kinds of literacies, we distinguish between (1) food carbon literacy, (2) food product carbon literacy, (3) food handling carbon literacy, and (4) financial food carbon literacy. We have furthermore developed and tested a digital behavior change intervention in the form of a digital grocery list used on mobile phones. The list works as other digital grocery shopping lists, but also displays the CO2e footprint of the food added to the list, thereby enabling the user to change products at the planning stage and increase their food carbon literacy. It was tested on a group of 38 people for a duration of 2 weeks. The goals of the pilot study were to investigate quantitatively whether such a tool would increase food carbon literacy, and to investigate qualitatively how such a tool could be used and designed. The results show a strong increase in food carbon literacy for food the respondents had added to their grocery lists, but also for food that had not been added to their lists, indicating a generalization of the knowledge. Finally, we provide implications for the design of such systems, based on the qualitative evaluation. © 2022 by the authors.","archive":"Scopus","container-title":"Sustainability (Switzerland)","DOI":"10.3390/su141912442","ISSN":"20711050 (ISSN)","issue":"19","journalAbbreviation":"Sustainability","language":"English","note":"publisher: MDPI","title":"Food Carbon Literacy: A Definition and Framework Exemplified by Designing and Evaluating a Digital Grocery List for Increasing Food Carbon Literacy and Changing Behavior","URL":"https://www.scopus.com/inward/record.uri?eid=2-s2.0-85139942349&amp;doi=10.3390%2fsu141912442&amp;partnerID=40&amp;md5=26af545a11e5be146812472d466ec539","volume":"14","author":[{"family":"Hedin","given":"B."},{"family":"Grönborg","given":"L."},{"family":"Johansson","given":"G."}],"issued":{"date-parts":[["2022"]]}}}],"schema":"https://github.com/citation-style-language/schema/raw/master/csl-citation.json"} </w:instrText>
            </w:r>
            <w:r>
              <w:fldChar w:fldCharType="separate"/>
            </w:r>
            <w:r>
              <w:rPr>
                <w:noProof/>
              </w:rPr>
              <w:t>[</w:t>
            </w:r>
            <w:r w:rsidR="004C4943">
              <w:rPr>
                <w:noProof/>
              </w:rPr>
              <w:t>36</w:t>
            </w:r>
            <w:r>
              <w:rPr>
                <w:noProof/>
              </w:rPr>
              <w:t>]</w:t>
            </w:r>
            <w:r>
              <w:fldChar w:fldCharType="end"/>
            </w:r>
            <w:r w:rsidRPr="005C5799">
              <w:t xml:space="preserve">.  </w:t>
            </w:r>
          </w:p>
        </w:tc>
      </w:tr>
      <w:tr w:rsidR="00720B65" w:rsidRPr="005C5799" w14:paraId="7F02AFEA" w14:textId="77777777" w:rsidTr="00625B15">
        <w:tc>
          <w:tcPr>
            <w:cnfStyle w:val="001000000000" w:firstRow="0" w:lastRow="0" w:firstColumn="1" w:lastColumn="0" w:oddVBand="0" w:evenVBand="0" w:oddHBand="0" w:evenHBand="0" w:firstRowFirstColumn="0" w:firstRowLastColumn="0" w:lastRowFirstColumn="0" w:lastRowLastColumn="0"/>
            <w:tcW w:w="2553" w:type="dxa"/>
          </w:tcPr>
          <w:p w14:paraId="237356BF" w14:textId="462EE189" w:rsidR="00720B65" w:rsidRPr="00625B15" w:rsidRDefault="00364DDD" w:rsidP="00364DDD">
            <w:pPr>
              <w:ind w:left="720"/>
              <w:rPr>
                <w:b w:val="0"/>
                <w:bCs w:val="0"/>
              </w:rPr>
            </w:pPr>
            <w:r w:rsidRPr="00625B15">
              <w:rPr>
                <w:b w:val="0"/>
                <w:bCs w:val="0"/>
              </w:rPr>
              <w:t>S</w:t>
            </w:r>
            <w:r w:rsidR="00720B65" w:rsidRPr="00625B15">
              <w:rPr>
                <w:b w:val="0"/>
                <w:bCs w:val="0"/>
              </w:rPr>
              <w:t>imulation</w:t>
            </w:r>
          </w:p>
        </w:tc>
        <w:tc>
          <w:tcPr>
            <w:tcW w:w="6519" w:type="dxa"/>
          </w:tcPr>
          <w:p w14:paraId="1AD3B162" w14:textId="5BCE5B2E" w:rsidR="00720B65" w:rsidRPr="005C5799" w:rsidRDefault="00720B65" w:rsidP="00343CAF">
            <w:pPr>
              <w:cnfStyle w:val="000000000000" w:firstRow="0" w:lastRow="0" w:firstColumn="0" w:lastColumn="0" w:oddVBand="0" w:evenVBand="0" w:oddHBand="0" w:evenHBand="0" w:firstRowFirstColumn="0" w:firstRowLastColumn="0" w:lastRowFirstColumn="0" w:lastRowLastColumn="0"/>
            </w:pPr>
            <w:r>
              <w:t>A</w:t>
            </w:r>
            <w:r w:rsidRPr="005C5799">
              <w:t xml:space="preserve">n estimation of a future state (e.g., body weight </w:t>
            </w:r>
            <w:r w:rsidRPr="005C5799">
              <w:fldChar w:fldCharType="begin"/>
            </w:r>
            <w:r>
              <w:instrText xml:space="preserve"> ADDIN ZOTERO_ITEM CSL_CITATION {"citationID":"hs95zwZb","properties":{"formattedCitation":"[8]","plainCitation":"[8]","noteIndex":0},"citationItems":[{"id":11032,"uris":["http://zotero.org/users/10853125/items/8BZFLQ9M"],"itemData":{"id":11032,"type":"article-journal","abstract":"BACKGROUND: Insufficient physical activity and unhealthy diets are contributing to the rise in noncommunicable diseases. Preventative mobile health (mHealth)  interventions may help reverse this trend, but present bias might reduce their  effectiveness. Future-self avatar interventions have resulted in behavior change  in related fields, yet evidence of whether such interventions can change health  behavior is lacking. OBJECTIVE: We aimed to investigate the impact of a  future-self avatar mHealth intervention on physical activity and food purchasing  behavior and examine the feasibility of a novel automated nutrition tracking  system. We also aimed to understand how this intervention impacts related  attitudinal and motivational constructs. METHODS: We conducted a 12-week parallel  randomized controlled trial (RCT), followed by semistructured interviews.  German-speaking smartphone users aged ≥18 years living in Switzerland and using  at least one of the two leading Swiss grocery loyalty cards, were recruited for  the trial. Data were collected from November 2020 to April 2021. The intervention  group received the FutureMe intervention, a physical activity and food purchase  tracking mobile phone app that uses a future-self avatar as the primary interface  and provides participants with personalized food basket analysis and shopping  tips. The control group received a conventional text- and graphic-based primary  interface intervention. We pioneered a novel system to track nutrition by  leveraging digital receipts from loyalty card data and analyzing food purchases  in a fully automated way. Data were consolidated in 4-week intervals, and  nonparametric tests were conducted to test for within- and between-group  differences. RESULTS: We recruited 167 participants, and 95 eligible participants  were randomized into either the intervention (n=42) or control group (n=53). The  median age was 44 years (IQR 19), and the gender ratio was balanced (female  52/95, 55%). Attrition was unexpectedly high with only 30 participants completing  the intervention, negatively impacting the statistical power. The FutureMe  intervention led to small statistically insignificant increases in physical  activity (median +242 steps/day) and small insignificant improvements in the  nutritional quality of food purchases (median -1.28 British Food Standards Agency  Nutrient Profiling System Dietary Index points) at the end of the intervention.  Intrinsic motivation significantly increased (P=.03) in the FutureMe group, but  decreased in the control group. Outcome expectancy directionally increased in the  FutureMe group, but decreased in the control group. Leveraging loyalty card data  to track the nutritional quality of food purchases was found to be a feasible and  accepted fully automated nutrition tracking system. CONCLUSIONS: Preventative  future-self avatar mHealth interventions promise to encourage improvements in  physical activity and food purchasing behavior in healthy population groups. A  full-powered RCT is needed to confirm this preliminary evidence and to  investigate how future-self avatars might be modified to reduce attrition,  overcome present bias, and promote sustainable behavior change. TRIAL  REGISTRATION: ClinicalTrials.gov NCT04505124;  https://clinicaltrials.gov/ct2/show/NCT04505124.","container-title":"Journal of medical Internet research","DOI":"10.2196/32487","ISSN":"1438-8871 1439-4456","issue":"7","journalAbbreviation":"J Med Internet Res","language":"eng","license":"©Annette Mönninghoff, Klaus Fuchs, Jing Wu, Jan Albert, Simon Mayer. Originally published in the Journal of Medical Internet Research (https://www.jmir.org),  07.07.2022.","note":"publisher-place: Canada\nPMID: 35797104 \nPMCID: PMC9305430","page":"e32487","title":"The Effect of a Future-Self Avatar Mobile Health Intervention (FutureMe) on Physical Activity and Food Purchases: Randomized Controlled Trial.","volume":"24","author":[{"family":"Mönninghoff","given":"Annette"},{"family":"Fuchs","given":"Klaus"},{"family":"Wu","given":"Jing"},{"family":"Albert","given":"Jan"},{"family":"Mayer","given":"Simon"}],"issued":{"date-parts":[["2022",7,7]]}}}],"schema":"https://github.com/citation-style-language/schema/raw/master/csl-citation.json"} </w:instrText>
            </w:r>
            <w:r w:rsidRPr="005C5799">
              <w:fldChar w:fldCharType="separate"/>
            </w:r>
            <w:r>
              <w:rPr>
                <w:noProof/>
              </w:rPr>
              <w:t>[</w:t>
            </w:r>
            <w:r w:rsidR="004C4943">
              <w:rPr>
                <w:noProof/>
              </w:rPr>
              <w:t>49</w:t>
            </w:r>
            <w:r>
              <w:rPr>
                <w:noProof/>
              </w:rPr>
              <w:t>]</w:t>
            </w:r>
            <w:r w:rsidRPr="005C5799">
              <w:fldChar w:fldCharType="end"/>
            </w:r>
            <w:r w:rsidRPr="005C5799">
              <w:t xml:space="preserve">) from consuming the product. </w:t>
            </w:r>
          </w:p>
          <w:p w14:paraId="4648C7D4" w14:textId="77777777" w:rsidR="00720B65" w:rsidRPr="005C5799" w:rsidRDefault="00720B65" w:rsidP="00343CAF">
            <w:pPr>
              <w:cnfStyle w:val="000000000000" w:firstRow="0" w:lastRow="0" w:firstColumn="0" w:lastColumn="0" w:oddVBand="0" w:evenVBand="0" w:oddHBand="0" w:evenHBand="0" w:firstRowFirstColumn="0" w:firstRowLastColumn="0" w:lastRowFirstColumn="0" w:lastRowLastColumn="0"/>
            </w:pPr>
          </w:p>
        </w:tc>
      </w:tr>
      <w:tr w:rsidR="00720B65" w:rsidRPr="005C5799" w14:paraId="3FF23BE0" w14:textId="77777777" w:rsidTr="00625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tcPr>
          <w:p w14:paraId="25239C45" w14:textId="4A7D21F9" w:rsidR="00720B65" w:rsidRPr="00625B15" w:rsidRDefault="00364DDD" w:rsidP="00364DDD">
            <w:pPr>
              <w:ind w:left="720"/>
              <w:rPr>
                <w:b w:val="0"/>
                <w:bCs w:val="0"/>
              </w:rPr>
            </w:pPr>
            <w:r w:rsidRPr="00625B15">
              <w:rPr>
                <w:b w:val="0"/>
                <w:bCs w:val="0"/>
              </w:rPr>
              <w:t>R</w:t>
            </w:r>
            <w:r w:rsidR="00720B65" w:rsidRPr="00625B15">
              <w:rPr>
                <w:b w:val="0"/>
                <w:bCs w:val="0"/>
              </w:rPr>
              <w:t>ewards</w:t>
            </w:r>
          </w:p>
        </w:tc>
        <w:tc>
          <w:tcPr>
            <w:tcW w:w="6519" w:type="dxa"/>
          </w:tcPr>
          <w:p w14:paraId="622ECB12" w14:textId="77777777" w:rsidR="00720B65" w:rsidRPr="005C5799" w:rsidRDefault="00720B65" w:rsidP="00343CAF">
            <w:pPr>
              <w:cnfStyle w:val="000000100000" w:firstRow="0" w:lastRow="0" w:firstColumn="0" w:lastColumn="0" w:oddVBand="0" w:evenVBand="0" w:oddHBand="1" w:evenHBand="0" w:firstRowFirstColumn="0" w:firstRowLastColumn="0" w:lastRowFirstColumn="0" w:lastRowLastColumn="0"/>
            </w:pPr>
            <w:r w:rsidRPr="005C5799">
              <w:t xml:space="preserve">acknowledgement of goal achievement in form of a virtual trophy. </w:t>
            </w:r>
          </w:p>
          <w:p w14:paraId="383160BC" w14:textId="77777777" w:rsidR="00720B65" w:rsidRPr="005C5799" w:rsidRDefault="00720B65" w:rsidP="00343CAF">
            <w:pPr>
              <w:cnfStyle w:val="000000100000" w:firstRow="0" w:lastRow="0" w:firstColumn="0" w:lastColumn="0" w:oddVBand="0" w:evenVBand="0" w:oddHBand="1" w:evenHBand="0" w:firstRowFirstColumn="0" w:firstRowLastColumn="0" w:lastRowFirstColumn="0" w:lastRowLastColumn="0"/>
            </w:pPr>
          </w:p>
        </w:tc>
      </w:tr>
      <w:tr w:rsidR="00720B65" w:rsidRPr="005C5799" w14:paraId="316120D1" w14:textId="77777777" w:rsidTr="00625B15">
        <w:tc>
          <w:tcPr>
            <w:cnfStyle w:val="001000000000" w:firstRow="0" w:lastRow="0" w:firstColumn="1" w:lastColumn="0" w:oddVBand="0" w:evenVBand="0" w:oddHBand="0" w:evenHBand="0" w:firstRowFirstColumn="0" w:firstRowLastColumn="0" w:lastRowFirstColumn="0" w:lastRowLastColumn="0"/>
            <w:tcW w:w="2553" w:type="dxa"/>
          </w:tcPr>
          <w:p w14:paraId="4AEFC648" w14:textId="411C08FB" w:rsidR="00720B65" w:rsidRPr="00364DDD" w:rsidRDefault="00720B65" w:rsidP="00343CAF">
            <w:pPr>
              <w:rPr>
                <w:b w:val="0"/>
                <w:bCs w:val="0"/>
              </w:rPr>
            </w:pPr>
            <w:r w:rsidRPr="00364DDD">
              <w:rPr>
                <w:b w:val="0"/>
                <w:bCs w:val="0"/>
              </w:rPr>
              <w:t xml:space="preserve">Recommending </w:t>
            </w:r>
          </w:p>
        </w:tc>
        <w:tc>
          <w:tcPr>
            <w:tcW w:w="6519" w:type="dxa"/>
          </w:tcPr>
          <w:p w14:paraId="6B96A40D" w14:textId="461F7D70" w:rsidR="00720B65" w:rsidRPr="005C5799" w:rsidRDefault="00364DDD" w:rsidP="00343CAF">
            <w:pPr>
              <w:cnfStyle w:val="000000000000" w:firstRow="0" w:lastRow="0" w:firstColumn="0" w:lastColumn="0" w:oddVBand="0" w:evenVBand="0" w:oddHBand="0" w:evenHBand="0" w:firstRowFirstColumn="0" w:firstRowLastColumn="0" w:lastRowFirstColumn="0" w:lastRowLastColumn="0"/>
            </w:pPr>
            <w:r>
              <w:t>A</w:t>
            </w:r>
            <w:r w:rsidR="00720B65" w:rsidRPr="005C5799">
              <w:t xml:space="preserve"> list of alternatives for a selected product</w:t>
            </w:r>
            <w:r>
              <w:t xml:space="preserve">, or </w:t>
            </w:r>
            <w:r w:rsidRPr="005C5799">
              <w:t>suggestions in relation to a user profile or behavior data</w:t>
            </w:r>
            <w:r>
              <w:t>.</w:t>
            </w:r>
          </w:p>
        </w:tc>
      </w:tr>
      <w:tr w:rsidR="00720B65" w:rsidRPr="005C5799" w14:paraId="18C29681" w14:textId="77777777" w:rsidTr="00625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3" w:type="dxa"/>
          </w:tcPr>
          <w:p w14:paraId="5B464F96" w14:textId="77777777" w:rsidR="00720B65" w:rsidRPr="00364DDD" w:rsidRDefault="00720B65" w:rsidP="00343CAF">
            <w:pPr>
              <w:rPr>
                <w:b w:val="0"/>
                <w:bCs w:val="0"/>
              </w:rPr>
            </w:pPr>
            <w:r w:rsidRPr="00364DDD">
              <w:rPr>
                <w:b w:val="0"/>
                <w:bCs w:val="0"/>
              </w:rPr>
              <w:t>Monitoring</w:t>
            </w:r>
          </w:p>
        </w:tc>
        <w:tc>
          <w:tcPr>
            <w:tcW w:w="6519" w:type="dxa"/>
          </w:tcPr>
          <w:p w14:paraId="33682381" w14:textId="06A8633F" w:rsidR="00720B65" w:rsidRPr="005C5799" w:rsidRDefault="00720B65" w:rsidP="00343CAF">
            <w:pPr>
              <w:cnfStyle w:val="000000100000" w:firstRow="0" w:lastRow="0" w:firstColumn="0" w:lastColumn="0" w:oddVBand="0" w:evenVBand="0" w:oddHBand="1" w:evenHBand="0" w:firstRowFirstColumn="0" w:firstRowLastColumn="0" w:lastRowFirstColumn="0" w:lastRowLastColumn="0"/>
            </w:pPr>
            <w:r>
              <w:t>T</w:t>
            </w:r>
            <w:r w:rsidRPr="005C5799">
              <w:t xml:space="preserve">racking purchases and returning statistics, e.g., in the form of progress over time (EcoPanel </w:t>
            </w:r>
            <w:r w:rsidRPr="005C5799">
              <w:fldChar w:fldCharType="begin"/>
            </w:r>
            <w:r>
              <w:instrText xml:space="preserve"> ADDIN ZOTERO_ITEM CSL_CITATION {"citationID":"NAZqMz99","properties":{"formattedCitation":"[9\\uc0\\u8211{}11]","plainCitation":"[9–11]","noteIndex":0},"citationItems":[{"id":8055,"uris":["http://zotero.org/users/10853125/items/GMTW7ICL"],"itemData":{"id":8055,"type":"article-journal","abstract":"Although food retailers have embraced organic certified food products as a way to reduce their environmental loading, organic sales only make up a small proportion of total sales worldwide. Most consumers have positive attitudes towards organic food, but attitudes are not reflected in behaviour. This article addresses consumers' attitude-behaviour gap regarding their purchase of organic food and reports on how visualization of personal shopping data may encourage them to buy more organic food. Through the design of the visualization tool, the EcoPanel, and through an empirical study of its use, we provide evidence on the potential of the tool to promote sustainable food shopping practices. Of 65 users that tested the EcoPanel for five months, in-depth interviews were made with nine of these. The test users increased their purchase of organic food by 23%. The informants used the EcoPanel to reflect on their shopping behaviour and to increase their organic shopping. We conclude that the visualization of food purchases stimulates critical reflection and the formation of new food shopping practices. This implies that food retailers may increase sales of organic food through using a visualization tool available for their customers. In this way, these retailers may decrease their environmental impact.","container-title":"Sustainability (Switzerland)","DOI":"10.3390/SU12093599","ISSN":"20711050","issue":"9","note":"Citation Key: Katzeff2020","page":"1-15","title":"Encouraging organic food consumption through visualization of personal shopping data","volume":"12","author":[{"family":"Katzeff","given":"Cecilia"},{"family":"Milestad","given":"Rebecka"},{"family":"Zapico","given":"Jorge Luis"},{"family":"Bohné","given":"Ulrica"}],"issued":{"date-parts":[["2020"]]}}},{"id":8024,"uris":["http://zotero.org/users/10853125/items/V3PX54GW"],"itemData":{"id":8024,"type":"article-journal","abstract":"This paper presents the results of EcoPanel, an ecofeedback visualization created in collaboration with a Swedish food retailer. The visualization uses automatic data gathering to provide consumers with detailed information and long-Term trends about their organic food consumption. The results from a five months test with 65 users show an increase in organic purchases compared to the control group, especially for the users who overestimated their percentage of organic food before the test. From the results we point out the possibilities of using visualization as a way of creating insight on behaviors such as food consumption, that are difficult to grasp from individual actions. This insight can be a way of closing the gap between attitudes and actual behavior, helping users that are already aware and willing to change, to perform more sustainable.","container-title":"ACM International Conference Proceeding Series","DOI":"10.1145/2971485.2971507","note":"Citation Key: Zapico2016\nISBN: 9781450347631","title":"Eco-feedback visualization for closing the gap of organic food consumption","volume":"23-27-Octo","author":[{"family":"Zapico","given":"Jorge Luis"},{"family":"Katzeff","given":"Cecilia"},{"family":"Bohné","given":"Ulrica"},{"family":"Milestad","given":"Rebecka"}],"issued":{"date-parts":[["2016"]]}}},{"id":8036,"uris":["http://zotero.org/users/10853125/items/H67VJGPB"],"itemData":{"id":8036,"type":"paper-conference","abstract":"While the purchases of organic food are increasing rapidly, it accounts\\nfor only a small fraction of the total consumption, and there is still a\\nbig gap between consumer values awareness and the actual consumption.\\nThis article explores how detailed personal feedback could help the\\nhouseholds to gain insight and reflect on their consumption, the text\\npresents the design process of developing a prototype, the EcoPanel, in\\ncollaboration with a major player on the food retail market. Based on\\nthe access to detailed tracking of purchase data, the aim of the design\\nwas to provide relevant feedback to facilitate for reflection on the\\nuser's own food choices. The design prototype is intended to serve as an\\ninstrument for insight and reflection and to bring unconscious aspects\\nof grocery shopping to conscious awareness. Following a research through\\ndesign approach, this article describes the interdependent steps in\\ndesigning the EcoPanel and design decisions playing a role for users'\\ncritical reflection of their food choice practices. It discusses the\\nintention of each module in providing insight. Finally, we discuss how a\\nsocial practice perspective may be useful for identifying fruitful\\nfuture research into the design for more sustainable grocery shopping\\npractices","container-title":"Proceedings of EnviroInfo and ICT for Sustainability 2015","DOI":"10.2991/ict4s-env-15.2015.26","note":"Citation Key: Bohne2015\nissue: EnviroInfo","page":"221-228","title":"The EcoPanel - designing for reflection on greener grocery shopping practices","volume":"22","author":[{"family":"Bohné","given":"Ulrica"},{"family":"Zapico","given":"Jorge Luis"},{"family":"Katzeff","given":"Cecilia"}],"issued":{"date-parts":[["2015"]]}}}],"schema":"https://github.com/citation-style-language/schema/raw/master/csl-citation.json"} </w:instrText>
            </w:r>
            <w:r w:rsidRPr="005C5799">
              <w:fldChar w:fldCharType="separate"/>
            </w:r>
            <w:r w:rsidRPr="00720B65">
              <w:rPr>
                <w:rFonts w:ascii="Calibri" w:cs="Calibri"/>
                <w:lang w:val="en-GB"/>
              </w:rPr>
              <w:t>[9</w:t>
            </w:r>
            <w:r w:rsidR="004C4943">
              <w:rPr>
                <w:rFonts w:ascii="Calibri" w:cs="Calibri"/>
                <w:lang w:val="en-GB"/>
              </w:rPr>
              <w:t>,48,52</w:t>
            </w:r>
            <w:r w:rsidRPr="00720B65">
              <w:rPr>
                <w:rFonts w:ascii="Calibri" w:cs="Calibri"/>
                <w:lang w:val="en-GB"/>
              </w:rPr>
              <w:t>]</w:t>
            </w:r>
            <w:r w:rsidRPr="005C5799">
              <w:fldChar w:fldCharType="end"/>
            </w:r>
            <w:r w:rsidRPr="005C5799">
              <w:t xml:space="preserve">), performance against a goal </w:t>
            </w:r>
            <w:r w:rsidRPr="005C5799">
              <w:fldChar w:fldCharType="begin"/>
            </w:r>
            <w:r>
              <w:instrText xml:space="preserve"> ADDIN ZOTERO_ITEM CSL_CITATION {"citationID":"xHt8KQGU","properties":{"formattedCitation":"[12\\uc0\\u8211{}14]","plainCitation":"[12–14]","noteIndex":0},"citationItems":[{"id":4752,"uris":["http://zotero.org/users/10853125/items/ZIR2TGQY"],"itemData":{"id":4752,"type":"article-journal","abstract":"Recent findings suggest that while shopping people apply 'fast and frugal' heuristics: short-cut strategies where they ignore most product information and instead focus on a few key cues. But rather than supporting this practice, mobile phone shopping apps and recommender systems overwhelm shoppers with information. This paper examines the amount and structure of product information that is most appropriate for supermarket shoppers, finding that in supermarkets, people rapidly make decisions based on one or two product factors for routine purchases, often trading-off between price and health. For one-off purchases, shoppers can be influenced by reading customer star ratings and reviews on a mobile phone app. In order to inform decision-making or nudge shoppers in supermarkets, we propose using embedded technologies that provide appropriate feedback and make key information salient. We conclude that rather than overwhelming shoppers, future shopping technology design needs to focus on information frugality and simplicity. © 2012 Springer-Verlag London Limited.","container-title":"Personal and Ubiquitous Computing","DOI":"10.1007/s00779-012-0589-z","ISSN":"16174909","issue":"6","note":"Citation Key: Kalnikaite2013","page":"1247-1259","title":"Decision-making in the aisles: Informing, overwhelming or nudging supermarket shoppers?","volume":"17","author":[{"family":"Kalnikaite","given":"Vaiva"},{"family":"Bird","given":"Jon"},{"family":"Rogers","given":"Yvonne"}],"issued":{"date-parts":[["2013"]]}}},{"id":3014,"uris":["http://zotero.org/users/10853125/items/T8EP2LRQ"],"itemData":{"id":3014,"type":"paper-conference","abstract":"Food Literacy (FL) is associated with the improvement of autonomy and confidence around food, healthier dietary intake, and chronic disease prevention. However, to date, behaviour change research at CHI has focused on motivating healthy eating mainly through weight loss and calorie control, which can lead to poor nutritional choices as consumers optimize caloric intake over a balanced diet. To address this gap, we designed a mobile game called Pirate Bri’s Grocery Adventure, that seeks to improve FL through a situated learning approach to grocery shopping. Our game leverages Self Determination Theory (SDT) to build a player’s competence, autonomy, and relatedness as shoppers are encouraged to develop an understanding of the nutritional benefits of foods and are rewarded for balancing sugar, sodium, fats and fibre in their purchases.","container-title":"Conference on Human Factors in Computing Systems - Proceedings","DOI":"10.1145/3170427.3188496","note":"Citation Key: Bomfim2018\nISBN: 9781450356206","page":"1-6","title":"Pirate bri’s grocery adventure: Teaching food literacy through shopping","volume":"2018-April","author":[{"family":"Bomfim","given":"Marcela C.C."},{"family":"Wallace","given":"James R."}],"issued":{"date-parts":[["2018"]]}}},{"id":10622,"uris":["http://zotero.org/users/10853125/items/BAZ75VK2"],"itemData":{"id":10622,"type":"paper-conference","abstract":"Establishing healthy eating patterns early in life is critical and has implications for lifelong health. Situated interventions are a promising approach to improve eating patterns. However, HCI research has emphasized calorie control and weight loss, potentially leading consumers to prioritize caloric intake over healthy eating patterns. To support healthy eating more holistically, we designed a gameful app called Pirate Bri's Grocery Adventure (PBGA) that seeks to improve food literacyA-meaning the interconnected combination of food-related knowledge, skills, and behaviours that empower an individual to make informed food choicesA- through a situated approach to grocery shopping. Findings from our three-week field study revealed that PBGA was effective for improving players' nutrition knowledge and motivation for healthier food choices and reducing their impulse purchases. Our findings highlight that nutrition apps should promote planning and shopping based on balance, variety, and moderation. © 2020 ACM.","archive":"Scopus","container-title":"Conf Hum Fact Comput Syst Proc","DOI":"10.1145/3313831.3376801","event-title":"Conference on Human Factors in Computing Systems - Proceedings","ISBN":"978-145036708-0","language":"English","note":"journalAbbreviation: Conf Hum Fact Comput Syst Proc","publisher":"Association for Computing Machinery","title":"Food Literacy while Shopping: Motivating Informed Food Purchasing Behaviour with a Situated Gameful App","URL":"https://www.scopus.com/inward/record.uri?eid=2-s2.0-85091290269&amp;doi=10.1145%2f3313831.3376801&amp;partnerID=40&amp;md5=aab78f6726b71866a1bd3321c7f4199f","author":[{"family":"Bomfim","given":"M.C.C."},{"family":"Kirkpatrick","given":"S.I."},{"family":"Nacke","given":"L.E."},{"family":"Wallace","given":"J.R."}],"issued":{"date-parts":[["2020"]]}}}],"schema":"https://github.com/citation-style-language/schema/raw/master/csl-citation.json"} </w:instrText>
            </w:r>
            <w:r w:rsidRPr="005C5799">
              <w:fldChar w:fldCharType="separate"/>
            </w:r>
            <w:r w:rsidRPr="00720B65">
              <w:rPr>
                <w:rFonts w:ascii="Calibri" w:cs="Calibri"/>
                <w:lang w:val="en-GB"/>
              </w:rPr>
              <w:t>[</w:t>
            </w:r>
            <w:r w:rsidR="004C4943">
              <w:rPr>
                <w:rFonts w:ascii="Calibri" w:cs="Calibri"/>
                <w:lang w:val="en-GB"/>
              </w:rPr>
              <w:t>27,33,35</w:t>
            </w:r>
            <w:r w:rsidRPr="00720B65">
              <w:rPr>
                <w:rFonts w:ascii="Calibri" w:cs="Calibri"/>
                <w:lang w:val="en-GB"/>
              </w:rPr>
              <w:t>]</w:t>
            </w:r>
            <w:r w:rsidRPr="005C5799">
              <w:fldChar w:fldCharType="end"/>
            </w:r>
            <w:r w:rsidRPr="005C5799">
              <w:t xml:space="preserve">, or by estimating a future body state (FutureMe </w:t>
            </w:r>
            <w:r w:rsidRPr="005C5799">
              <w:fldChar w:fldCharType="begin"/>
            </w:r>
            <w:r>
              <w:instrText xml:space="preserve"> ADDIN ZOTERO_ITEM CSL_CITATION {"citationID":"kBLbDwCK","properties":{"formattedCitation":"[8]","plainCitation":"[8]","noteIndex":0},"citationItems":[{"id":11032,"uris":["http://zotero.org/users/10853125/items/8BZFLQ9M"],"itemData":{"id":11032,"type":"article-journal","abstract":"BACKGROUND: Insufficient physical activity and unhealthy diets are contributing to the rise in noncommunicable diseases. Preventative mobile health (mHealth)  interventions may help reverse this trend, but present bias might reduce their  effectiveness. Future-self avatar interventions have resulted in behavior change  in related fields, yet evidence of whether such interventions can change health  behavior is lacking. OBJECTIVE: We aimed to investigate the impact of a  future-self avatar mHealth intervention on physical activity and food purchasing  behavior and examine the feasibility of a novel automated nutrition tracking  system. We also aimed to understand how this intervention impacts related  attitudinal and motivational constructs. METHODS: We conducted a 12-week parallel  randomized controlled trial (RCT), followed by semistructured interviews.  German-speaking smartphone users aged ≥18 years living in Switzerland and using  at least one of the two leading Swiss grocery loyalty cards, were recruited for  the trial. Data were collected from November 2020 to April 2021. The intervention  group received the FutureMe intervention, a physical activity and food purchase  tracking mobile phone app that uses a future-self avatar as the primary interface  and provides participants with personalized food basket analysis and shopping  tips. The control group received a conventional text- and graphic-based primary  interface intervention. We pioneered a novel system to track nutrition by  leveraging digital receipts from loyalty card data and analyzing food purchases  in a fully automated way. Data were consolidated in 4-week intervals, and  nonparametric tests were conducted to test for within- and between-group  differences. RESULTS: We recruited 167 participants, and 95 eligible participants  were randomized into either the intervention (n=42) or control group (n=53). The  median age was 44 years (IQR 19), and the gender ratio was balanced (female  52/95, 55%). Attrition was unexpectedly high with only 30 participants completing  the intervention, negatively impacting the statistical power. The FutureMe  intervention led to small statistically insignificant increases in physical  activity (median +242 steps/day) and small insignificant improvements in the  nutritional quality of food purchases (median -1.28 British Food Standards Agency  Nutrient Profiling System Dietary Index points) at the end of the intervention.  Intrinsic motivation significantly increased (P=.03) in the FutureMe group, but  decreased in the control group. Outcome expectancy directionally increased in the  FutureMe group, but decreased in the control group. Leveraging loyalty card data  to track the nutritional quality of food purchases was found to be a feasible and  accepted fully automated nutrition tracking system. CONCLUSIONS: Preventative  future-self avatar mHealth interventions promise to encourage improvements in  physical activity and food purchasing behavior in healthy population groups. A  full-powered RCT is needed to confirm this preliminary evidence and to  investigate how future-self avatars might be modified to reduce attrition,  overcome present bias, and promote sustainable behavior change. TRIAL  REGISTRATION: ClinicalTrials.gov NCT04505124;  https://clinicaltrials.gov/ct2/show/NCT04505124.","container-title":"Journal of medical Internet research","DOI":"10.2196/32487","ISSN":"1438-8871 1439-4456","issue":"7","journalAbbreviation":"J Med Internet Res","language":"eng","license":"©Annette Mönninghoff, Klaus Fuchs, Jing Wu, Jan Albert, Simon Mayer. Originally published in the Journal of Medical Internet Research (https://www.jmir.org),  07.07.2022.","note":"publisher-place: Canada\nPMID: 35797104 \nPMCID: PMC9305430","page":"e32487","title":"The Effect of a Future-Self Avatar Mobile Health Intervention (FutureMe) on Physical Activity and Food Purchases: Randomized Controlled Trial.","volume":"24","author":[{"family":"Mönninghoff","given":"Annette"},{"family":"Fuchs","given":"Klaus"},{"family":"Wu","given":"Jing"},{"family":"Albert","given":"Jan"},{"family":"Mayer","given":"Simon"}],"issued":{"date-parts":[["2022",7,7]]}}}],"schema":"https://github.com/citation-style-language/schema/raw/master/csl-citation.json"} </w:instrText>
            </w:r>
            <w:r w:rsidRPr="005C5799">
              <w:fldChar w:fldCharType="separate"/>
            </w:r>
            <w:r>
              <w:rPr>
                <w:noProof/>
              </w:rPr>
              <w:t>[</w:t>
            </w:r>
            <w:r w:rsidR="004C4943">
              <w:rPr>
                <w:noProof/>
              </w:rPr>
              <w:t>49</w:t>
            </w:r>
            <w:r>
              <w:rPr>
                <w:noProof/>
              </w:rPr>
              <w:t>]</w:t>
            </w:r>
            <w:r w:rsidRPr="005C5799">
              <w:fldChar w:fldCharType="end"/>
            </w:r>
            <w:r w:rsidRPr="005C5799">
              <w:t>). Note</w:t>
            </w:r>
            <w:r>
              <w:t>:</w:t>
            </w:r>
            <w:r w:rsidRPr="005C5799">
              <w:t xml:space="preserve"> this is a distinct function from evaluation. In case of monitoring, there is also a form of evaluation, but this evaluation form is not unique to monitoring.</w:t>
            </w:r>
          </w:p>
        </w:tc>
      </w:tr>
    </w:tbl>
    <w:p w14:paraId="2FD8F8AE" w14:textId="77777777" w:rsidR="00364DDD" w:rsidRDefault="00364DDD" w:rsidP="00720B65">
      <w:pPr>
        <w:pStyle w:val="Bibliography"/>
      </w:pPr>
    </w:p>
    <w:p w14:paraId="1429C292" w14:textId="04F4112D" w:rsidR="00F1368C" w:rsidRDefault="00F1368C"/>
    <w:sectPr w:rsidR="00F136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68C"/>
    <w:rsid w:val="00364DDD"/>
    <w:rsid w:val="004C4943"/>
    <w:rsid w:val="00625B15"/>
    <w:rsid w:val="00720B65"/>
    <w:rsid w:val="00F1368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5C963BFF"/>
  <w15:chartTrackingRefBased/>
  <w15:docId w15:val="{50A961C7-DF6B-FA40-A65C-A856474DB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68C"/>
    <w:rPr>
      <w:rFonts w:eastAsiaTheme="minorEastAsia"/>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1368C"/>
    <w:rPr>
      <w:sz w:val="18"/>
      <w:szCs w:val="18"/>
    </w:rPr>
  </w:style>
  <w:style w:type="table" w:styleId="TableGrid">
    <w:name w:val="Table Grid"/>
    <w:basedOn w:val="TableNormal"/>
    <w:uiPriority w:val="59"/>
    <w:rsid w:val="00F1368C"/>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1368C"/>
    <w:pPr>
      <w:tabs>
        <w:tab w:val="left" w:pos="500"/>
      </w:tabs>
      <w:spacing w:after="240"/>
      <w:ind w:left="504" w:hanging="504"/>
    </w:pPr>
  </w:style>
  <w:style w:type="table" w:styleId="PlainTable3">
    <w:name w:val="Plain Table 3"/>
    <w:basedOn w:val="TableNormal"/>
    <w:uiPriority w:val="43"/>
    <w:rsid w:val="00625B1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4C4943"/>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29</Words>
  <Characters>37220</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co Benthem De Grave (PGR)</dc:creator>
  <cp:keywords/>
  <dc:description/>
  <cp:lastModifiedBy>JMIR Copyeditor</cp:lastModifiedBy>
  <cp:revision>2</cp:revision>
  <dcterms:created xsi:type="dcterms:W3CDTF">2024-02-05T16:21:00Z</dcterms:created>
  <dcterms:modified xsi:type="dcterms:W3CDTF">2024-02-05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EHYuzTx"/&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